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9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17"/>
        <w:gridCol w:w="6091"/>
        <w:gridCol w:w="5737"/>
      </w:tblGrid>
      <w:tr w:rsidR="00747ECC" w:rsidRPr="00850344" w14:paraId="44EBAD08" w14:textId="77777777" w:rsidTr="00747ECC">
        <w:trPr>
          <w:trHeight w:val="675"/>
        </w:trPr>
        <w:tc>
          <w:tcPr>
            <w:tcW w:w="13945" w:type="dxa"/>
            <w:gridSpan w:val="3"/>
            <w:shd w:val="clear" w:color="auto" w:fill="auto"/>
            <w:vAlign w:val="center"/>
            <w:hideMark/>
          </w:tcPr>
          <w:p w14:paraId="49C27ABE" w14:textId="458A16C2" w:rsidR="00747ECC" w:rsidRPr="00850344" w:rsidRDefault="00747ECC" w:rsidP="00E20ED3">
            <w:pPr>
              <w:pStyle w:val="NormalWeb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 w:rsidRPr="00850344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Codebook</w:t>
            </w:r>
            <w:r w:rsidR="001322D3" w:rsidRPr="00850344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 xml:space="preserve"> to Data on farmers’ adoption of climate change mitigation measures, individual characteristics, risk </w:t>
            </w:r>
            <w:r w:rsidR="00496993" w:rsidRPr="00850344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attitudes and social influences</w:t>
            </w:r>
            <w:r w:rsidR="00E20ED3" w:rsidRPr="00850344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 xml:space="preserve"> in a region of Switzerland</w:t>
            </w:r>
            <w:r w:rsidRPr="00850344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 xml:space="preserve">: Description of variables and questions </w:t>
            </w:r>
          </w:p>
        </w:tc>
      </w:tr>
      <w:tr w:rsidR="00747ECC" w:rsidRPr="00850344" w14:paraId="48A68558" w14:textId="77777777" w:rsidTr="00747ECC">
        <w:trPr>
          <w:trHeight w:val="285"/>
        </w:trPr>
        <w:tc>
          <w:tcPr>
            <w:tcW w:w="2117" w:type="dxa"/>
            <w:shd w:val="clear" w:color="auto" w:fill="auto"/>
            <w:vAlign w:val="bottom"/>
            <w:hideMark/>
          </w:tcPr>
          <w:p w14:paraId="2059D5DD" w14:textId="77777777" w:rsidR="00747ECC" w:rsidRPr="00850344" w:rsidRDefault="00747ECC" w:rsidP="00B13D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Variable-names</w:t>
            </w:r>
          </w:p>
        </w:tc>
        <w:tc>
          <w:tcPr>
            <w:tcW w:w="6091" w:type="dxa"/>
            <w:shd w:val="clear" w:color="auto" w:fill="auto"/>
            <w:vAlign w:val="bottom"/>
            <w:hideMark/>
          </w:tcPr>
          <w:p w14:paraId="316E3D7A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 xml:space="preserve">Question 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6D394204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Coding</w:t>
            </w:r>
          </w:p>
        </w:tc>
      </w:tr>
      <w:tr w:rsidR="00747ECC" w:rsidRPr="00850344" w14:paraId="0CBAC361" w14:textId="77777777" w:rsidTr="00747ECC">
        <w:trPr>
          <w:trHeight w:val="285"/>
        </w:trPr>
        <w:tc>
          <w:tcPr>
            <w:tcW w:w="2117" w:type="dxa"/>
            <w:shd w:val="clear" w:color="auto" w:fill="auto"/>
            <w:hideMark/>
          </w:tcPr>
          <w:p w14:paraId="37565E68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id</w:t>
            </w:r>
          </w:p>
        </w:tc>
        <w:tc>
          <w:tcPr>
            <w:tcW w:w="6091" w:type="dxa"/>
            <w:shd w:val="clear" w:color="auto" w:fill="auto"/>
            <w:hideMark/>
          </w:tcPr>
          <w:p w14:paraId="077082AB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Unique answer ID of participant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02518728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ID numbers given to each participant</w:t>
            </w:r>
          </w:p>
        </w:tc>
      </w:tr>
      <w:tr w:rsidR="00747ECC" w:rsidRPr="00850344" w14:paraId="5C25E8CF" w14:textId="77777777" w:rsidTr="00747ECC">
        <w:trPr>
          <w:trHeight w:val="285"/>
        </w:trPr>
        <w:tc>
          <w:tcPr>
            <w:tcW w:w="2117" w:type="dxa"/>
            <w:shd w:val="clear" w:color="auto" w:fill="auto"/>
            <w:hideMark/>
          </w:tcPr>
          <w:p w14:paraId="73E61C68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date</w:t>
            </w:r>
          </w:p>
        </w:tc>
        <w:tc>
          <w:tcPr>
            <w:tcW w:w="6091" w:type="dxa"/>
            <w:shd w:val="clear" w:color="auto" w:fill="auto"/>
            <w:hideMark/>
          </w:tcPr>
          <w:p w14:paraId="5DDCAD25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Date representing when the survey was submitted by participant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75EB3A3B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Dates</w:t>
            </w:r>
          </w:p>
        </w:tc>
      </w:tr>
      <w:tr w:rsidR="00747ECC" w:rsidRPr="00850344" w14:paraId="213F60CA" w14:textId="77777777" w:rsidTr="00747ECC">
        <w:trPr>
          <w:trHeight w:val="285"/>
        </w:trPr>
        <w:tc>
          <w:tcPr>
            <w:tcW w:w="2117" w:type="dxa"/>
            <w:shd w:val="clear" w:color="auto" w:fill="auto"/>
            <w:hideMark/>
          </w:tcPr>
          <w:p w14:paraId="3561454F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total_agr_land</w:t>
            </w:r>
            <w:proofErr w:type="spellEnd"/>
          </w:p>
        </w:tc>
        <w:tc>
          <w:tcPr>
            <w:tcW w:w="6091" w:type="dxa"/>
            <w:shd w:val="clear" w:color="auto" w:fill="auto"/>
            <w:hideMark/>
          </w:tcPr>
          <w:p w14:paraId="6FACC80E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Data obtained from AGIS database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5283B18D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Farm's total agricultural land (in </w:t>
            </w: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r</w:t>
            </w:r>
            <w:proofErr w:type="spellEnd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= 0.01 hectares) </w:t>
            </w:r>
          </w:p>
        </w:tc>
      </w:tr>
      <w:tr w:rsidR="00747ECC" w:rsidRPr="00850344" w14:paraId="50523387" w14:textId="77777777" w:rsidTr="00747ECC">
        <w:trPr>
          <w:trHeight w:val="285"/>
        </w:trPr>
        <w:tc>
          <w:tcPr>
            <w:tcW w:w="2117" w:type="dxa"/>
            <w:shd w:val="clear" w:color="auto" w:fill="auto"/>
            <w:hideMark/>
          </w:tcPr>
          <w:p w14:paraId="1770F4CF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workforce </w:t>
            </w:r>
          </w:p>
        </w:tc>
        <w:tc>
          <w:tcPr>
            <w:tcW w:w="6091" w:type="dxa"/>
            <w:shd w:val="clear" w:color="auto" w:fill="auto"/>
            <w:hideMark/>
          </w:tcPr>
          <w:p w14:paraId="636C715A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Data obtained from AGIS database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524586D3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Standard workforce units</w:t>
            </w:r>
          </w:p>
        </w:tc>
      </w:tr>
      <w:tr w:rsidR="00747ECC" w:rsidRPr="00850344" w14:paraId="20F7AFA5" w14:textId="77777777" w:rsidTr="00747ECC">
        <w:trPr>
          <w:trHeight w:val="285"/>
        </w:trPr>
        <w:tc>
          <w:tcPr>
            <w:tcW w:w="2117" w:type="dxa"/>
            <w:shd w:val="clear" w:color="auto" w:fill="auto"/>
            <w:hideMark/>
          </w:tcPr>
          <w:p w14:paraId="7C8FAAF0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trees</w:t>
            </w:r>
          </w:p>
        </w:tc>
        <w:tc>
          <w:tcPr>
            <w:tcW w:w="6091" w:type="dxa"/>
            <w:shd w:val="clear" w:color="auto" w:fill="auto"/>
            <w:hideMark/>
          </w:tcPr>
          <w:p w14:paraId="2E9DC4C8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Data obtained from AGIS database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7592EF6A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umber of trees owned by the farm</w:t>
            </w:r>
          </w:p>
        </w:tc>
      </w:tr>
      <w:tr w:rsidR="00747ECC" w:rsidRPr="00850344" w14:paraId="44205DCD" w14:textId="77777777" w:rsidTr="00747ECC">
        <w:trPr>
          <w:trHeight w:val="285"/>
        </w:trPr>
        <w:tc>
          <w:tcPr>
            <w:tcW w:w="2117" w:type="dxa"/>
            <w:shd w:val="clear" w:color="auto" w:fill="auto"/>
            <w:hideMark/>
          </w:tcPr>
          <w:p w14:paraId="591A036A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rable_land</w:t>
            </w:r>
            <w:proofErr w:type="spellEnd"/>
          </w:p>
        </w:tc>
        <w:tc>
          <w:tcPr>
            <w:tcW w:w="6091" w:type="dxa"/>
            <w:shd w:val="clear" w:color="auto" w:fill="auto"/>
            <w:hideMark/>
          </w:tcPr>
          <w:p w14:paraId="5601D55E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Data obtained from AGIS database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1F636B84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Farm's total area of arable land (in </w:t>
            </w: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r</w:t>
            </w:r>
            <w:proofErr w:type="spellEnd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= 0.01 hectares)</w:t>
            </w:r>
          </w:p>
        </w:tc>
      </w:tr>
      <w:tr w:rsidR="00747ECC" w:rsidRPr="00850344" w14:paraId="4226401C" w14:textId="77777777" w:rsidTr="00747ECC">
        <w:trPr>
          <w:trHeight w:val="285"/>
        </w:trPr>
        <w:tc>
          <w:tcPr>
            <w:tcW w:w="2117" w:type="dxa"/>
            <w:shd w:val="clear" w:color="auto" w:fill="auto"/>
            <w:hideMark/>
          </w:tcPr>
          <w:p w14:paraId="28BB59D1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ley</w:t>
            </w:r>
          </w:p>
        </w:tc>
        <w:tc>
          <w:tcPr>
            <w:tcW w:w="6091" w:type="dxa"/>
            <w:shd w:val="clear" w:color="auto" w:fill="auto"/>
            <w:hideMark/>
          </w:tcPr>
          <w:p w14:paraId="36716052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Data obtained from AGIS database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368908E0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Farm's total area of ley (in </w:t>
            </w: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r</w:t>
            </w:r>
            <w:proofErr w:type="spellEnd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= 0.01 hectares)</w:t>
            </w:r>
          </w:p>
        </w:tc>
      </w:tr>
      <w:tr w:rsidR="00747ECC" w:rsidRPr="00850344" w14:paraId="1D42D882" w14:textId="77777777" w:rsidTr="00747ECC">
        <w:trPr>
          <w:trHeight w:val="285"/>
        </w:trPr>
        <w:tc>
          <w:tcPr>
            <w:tcW w:w="2117" w:type="dxa"/>
            <w:shd w:val="clear" w:color="auto" w:fill="auto"/>
            <w:hideMark/>
          </w:tcPr>
          <w:p w14:paraId="507637A1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erm_grass</w:t>
            </w:r>
            <w:proofErr w:type="spellEnd"/>
          </w:p>
        </w:tc>
        <w:tc>
          <w:tcPr>
            <w:tcW w:w="6091" w:type="dxa"/>
            <w:shd w:val="clear" w:color="auto" w:fill="auto"/>
            <w:hideMark/>
          </w:tcPr>
          <w:p w14:paraId="624103F0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Data obtained from AGIS database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7340EFF7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Farm's total area of permanent grass land (in </w:t>
            </w: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r</w:t>
            </w:r>
            <w:proofErr w:type="spellEnd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= 0.01 hectares)</w:t>
            </w:r>
          </w:p>
        </w:tc>
      </w:tr>
      <w:tr w:rsidR="00747ECC" w:rsidRPr="00850344" w14:paraId="30F19B92" w14:textId="77777777" w:rsidTr="00747ECC">
        <w:trPr>
          <w:trHeight w:val="285"/>
        </w:trPr>
        <w:tc>
          <w:tcPr>
            <w:tcW w:w="2117" w:type="dxa"/>
            <w:shd w:val="clear" w:color="auto" w:fill="auto"/>
            <w:hideMark/>
          </w:tcPr>
          <w:p w14:paraId="2878BDC8" w14:textId="0EE620C0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erm_crop</w:t>
            </w:r>
            <w:r w:rsidR="003B0D1A"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s</w:t>
            </w:r>
            <w:proofErr w:type="spellEnd"/>
          </w:p>
        </w:tc>
        <w:tc>
          <w:tcPr>
            <w:tcW w:w="6091" w:type="dxa"/>
            <w:shd w:val="clear" w:color="auto" w:fill="auto"/>
            <w:hideMark/>
          </w:tcPr>
          <w:p w14:paraId="3B15713B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Data obtained from AGIS database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40A5BA87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Farm's total area of permanent crops (in </w:t>
            </w: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r</w:t>
            </w:r>
            <w:proofErr w:type="spellEnd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= 0.01 hectares)</w:t>
            </w:r>
          </w:p>
        </w:tc>
      </w:tr>
      <w:tr w:rsidR="00747ECC" w:rsidRPr="00850344" w14:paraId="6423727C" w14:textId="77777777" w:rsidTr="00747ECC">
        <w:trPr>
          <w:trHeight w:val="285"/>
        </w:trPr>
        <w:tc>
          <w:tcPr>
            <w:tcW w:w="2117" w:type="dxa"/>
            <w:shd w:val="clear" w:color="auto" w:fill="auto"/>
            <w:hideMark/>
          </w:tcPr>
          <w:p w14:paraId="3FE9F14D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rot_cult</w:t>
            </w:r>
            <w:proofErr w:type="spellEnd"/>
          </w:p>
        </w:tc>
        <w:tc>
          <w:tcPr>
            <w:tcW w:w="6091" w:type="dxa"/>
            <w:shd w:val="clear" w:color="auto" w:fill="auto"/>
            <w:hideMark/>
          </w:tcPr>
          <w:p w14:paraId="0CDAF8D5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Data obtained from AGIS database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4788BF65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Farm's total area of protected cultures (in </w:t>
            </w: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r</w:t>
            </w:r>
            <w:proofErr w:type="spellEnd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= 0.01 hectares)</w:t>
            </w:r>
          </w:p>
        </w:tc>
      </w:tr>
      <w:tr w:rsidR="00747ECC" w:rsidRPr="00850344" w14:paraId="1E99DD2A" w14:textId="77777777" w:rsidTr="00747ECC">
        <w:trPr>
          <w:trHeight w:val="285"/>
        </w:trPr>
        <w:tc>
          <w:tcPr>
            <w:tcW w:w="2117" w:type="dxa"/>
            <w:shd w:val="clear" w:color="auto" w:fill="auto"/>
            <w:noWrap/>
            <w:hideMark/>
          </w:tcPr>
          <w:p w14:paraId="3EEBF55C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dd_agr_land</w:t>
            </w:r>
            <w:proofErr w:type="spellEnd"/>
          </w:p>
        </w:tc>
        <w:tc>
          <w:tcPr>
            <w:tcW w:w="6091" w:type="dxa"/>
            <w:shd w:val="clear" w:color="auto" w:fill="auto"/>
            <w:hideMark/>
          </w:tcPr>
          <w:p w14:paraId="7D309CFD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Data obtained from AGIS database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4D039C8E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Farm's total area of additional agricultural land (in </w:t>
            </w: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r</w:t>
            </w:r>
            <w:proofErr w:type="spellEnd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= 0.01 hectares)</w:t>
            </w:r>
          </w:p>
        </w:tc>
      </w:tr>
      <w:tr w:rsidR="00747ECC" w:rsidRPr="00850344" w14:paraId="099C8B2E" w14:textId="77777777" w:rsidTr="00747ECC">
        <w:trPr>
          <w:trHeight w:val="285"/>
        </w:trPr>
        <w:tc>
          <w:tcPr>
            <w:tcW w:w="2117" w:type="dxa"/>
            <w:shd w:val="clear" w:color="auto" w:fill="auto"/>
            <w:noWrap/>
            <w:hideMark/>
          </w:tcPr>
          <w:p w14:paraId="0FC6451D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oth_land</w:t>
            </w:r>
            <w:proofErr w:type="spellEnd"/>
          </w:p>
        </w:tc>
        <w:tc>
          <w:tcPr>
            <w:tcW w:w="6091" w:type="dxa"/>
            <w:shd w:val="clear" w:color="auto" w:fill="auto"/>
            <w:hideMark/>
          </w:tcPr>
          <w:p w14:paraId="44562D7F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Data obtained from AGIS database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391C3150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Farm's total are of other land (in </w:t>
            </w: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r</w:t>
            </w:r>
            <w:proofErr w:type="spellEnd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= 0.01 hectares)</w:t>
            </w:r>
          </w:p>
        </w:tc>
      </w:tr>
      <w:tr w:rsidR="00747ECC" w:rsidRPr="00850344" w14:paraId="0C326F86" w14:textId="77777777" w:rsidTr="00747ECC">
        <w:trPr>
          <w:trHeight w:val="285"/>
        </w:trPr>
        <w:tc>
          <w:tcPr>
            <w:tcW w:w="2117" w:type="dxa"/>
            <w:shd w:val="clear" w:color="auto" w:fill="auto"/>
            <w:noWrap/>
            <w:hideMark/>
          </w:tcPr>
          <w:p w14:paraId="55941144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qual_landscape</w:t>
            </w:r>
            <w:proofErr w:type="spellEnd"/>
          </w:p>
        </w:tc>
        <w:tc>
          <w:tcPr>
            <w:tcW w:w="6091" w:type="dxa"/>
            <w:shd w:val="clear" w:color="auto" w:fill="auto"/>
            <w:hideMark/>
          </w:tcPr>
          <w:p w14:paraId="2C674854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Data obtained from AGIS database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114E8434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Farm's total are of land enrolled in payments for landscape quality (in </w:t>
            </w: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r</w:t>
            </w:r>
            <w:proofErr w:type="spellEnd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= 0.01 hectares) </w:t>
            </w:r>
          </w:p>
        </w:tc>
      </w:tr>
      <w:tr w:rsidR="00747ECC" w:rsidRPr="00850344" w14:paraId="30678792" w14:textId="77777777" w:rsidTr="00747ECC">
        <w:trPr>
          <w:trHeight w:val="285"/>
        </w:trPr>
        <w:tc>
          <w:tcPr>
            <w:tcW w:w="2117" w:type="dxa"/>
            <w:shd w:val="clear" w:color="auto" w:fill="auto"/>
            <w:noWrap/>
            <w:hideMark/>
          </w:tcPr>
          <w:p w14:paraId="05ED16BD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spec_crops</w:t>
            </w:r>
            <w:proofErr w:type="spellEnd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6091" w:type="dxa"/>
            <w:shd w:val="clear" w:color="auto" w:fill="auto"/>
            <w:hideMark/>
          </w:tcPr>
          <w:p w14:paraId="738E06D5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Data obtained from AGIS database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2AA8FFBC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Farm's total area of specialized crops (in </w:t>
            </w: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r</w:t>
            </w:r>
            <w:proofErr w:type="spellEnd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= 0.01 hectares)</w:t>
            </w:r>
          </w:p>
        </w:tc>
      </w:tr>
      <w:tr w:rsidR="00747ECC" w:rsidRPr="00850344" w14:paraId="3E6993F6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0EC8AF54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grapes </w:t>
            </w:r>
          </w:p>
        </w:tc>
        <w:tc>
          <w:tcPr>
            <w:tcW w:w="6091" w:type="dxa"/>
            <w:shd w:val="clear" w:color="auto" w:fill="auto"/>
            <w:hideMark/>
          </w:tcPr>
          <w:p w14:paraId="43FAE156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Data obtained from AGIS database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0AA38673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Farm's total are of grapes (in </w:t>
            </w: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r</w:t>
            </w:r>
            <w:proofErr w:type="spellEnd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= 0.01 hectares) </w:t>
            </w:r>
          </w:p>
        </w:tc>
      </w:tr>
      <w:tr w:rsidR="00747ECC" w:rsidRPr="00850344" w14:paraId="3D8D65F4" w14:textId="77777777" w:rsidTr="00747ECC">
        <w:trPr>
          <w:trHeight w:val="285"/>
        </w:trPr>
        <w:tc>
          <w:tcPr>
            <w:tcW w:w="2117" w:type="dxa"/>
            <w:shd w:val="clear" w:color="auto" w:fill="auto"/>
            <w:noWrap/>
            <w:hideMark/>
          </w:tcPr>
          <w:p w14:paraId="735E2852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vegetables </w:t>
            </w:r>
          </w:p>
        </w:tc>
        <w:tc>
          <w:tcPr>
            <w:tcW w:w="6091" w:type="dxa"/>
            <w:shd w:val="clear" w:color="auto" w:fill="auto"/>
            <w:hideMark/>
          </w:tcPr>
          <w:p w14:paraId="7E3DB777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Data obtained from AGIS database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20B43CCE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Farm's total area of vegetables (in </w:t>
            </w: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r</w:t>
            </w:r>
            <w:proofErr w:type="spellEnd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= 0.01 hectares) </w:t>
            </w:r>
          </w:p>
        </w:tc>
      </w:tr>
      <w:tr w:rsidR="00747ECC" w:rsidRPr="00850344" w14:paraId="57C92D84" w14:textId="77777777" w:rsidTr="00747ECC">
        <w:trPr>
          <w:trHeight w:val="285"/>
        </w:trPr>
        <w:tc>
          <w:tcPr>
            <w:tcW w:w="2117" w:type="dxa"/>
            <w:shd w:val="clear" w:color="auto" w:fill="auto"/>
            <w:noWrap/>
            <w:hideMark/>
          </w:tcPr>
          <w:p w14:paraId="748D278A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fruits </w:t>
            </w:r>
          </w:p>
        </w:tc>
        <w:tc>
          <w:tcPr>
            <w:tcW w:w="6091" w:type="dxa"/>
            <w:shd w:val="clear" w:color="auto" w:fill="auto"/>
            <w:hideMark/>
          </w:tcPr>
          <w:p w14:paraId="6632DA88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Data obtained from AGIS database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47F687EB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Farm's total are of fruits (in </w:t>
            </w: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r</w:t>
            </w:r>
            <w:proofErr w:type="spellEnd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= 0.01 hectares) </w:t>
            </w:r>
          </w:p>
        </w:tc>
      </w:tr>
      <w:tr w:rsidR="00747ECC" w:rsidRPr="00850344" w14:paraId="62C06705" w14:textId="77777777" w:rsidTr="00747ECC">
        <w:trPr>
          <w:trHeight w:val="285"/>
        </w:trPr>
        <w:tc>
          <w:tcPr>
            <w:tcW w:w="2117" w:type="dxa"/>
            <w:shd w:val="clear" w:color="auto" w:fill="auto"/>
            <w:noWrap/>
            <w:hideMark/>
          </w:tcPr>
          <w:p w14:paraId="5BE4176A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oth_spec_crops</w:t>
            </w:r>
            <w:proofErr w:type="spellEnd"/>
          </w:p>
        </w:tc>
        <w:tc>
          <w:tcPr>
            <w:tcW w:w="6091" w:type="dxa"/>
            <w:shd w:val="clear" w:color="auto" w:fill="auto"/>
            <w:hideMark/>
          </w:tcPr>
          <w:p w14:paraId="58631E04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Data obtained from AGIS database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6D83577E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Farm's total are of other specialized crops (in </w:t>
            </w: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r</w:t>
            </w:r>
            <w:proofErr w:type="spellEnd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= 0.01 hectares) </w:t>
            </w:r>
          </w:p>
        </w:tc>
      </w:tr>
      <w:tr w:rsidR="00747ECC" w:rsidRPr="00850344" w14:paraId="2E850E17" w14:textId="77777777" w:rsidTr="00747ECC">
        <w:trPr>
          <w:trHeight w:val="285"/>
        </w:trPr>
        <w:tc>
          <w:tcPr>
            <w:tcW w:w="2117" w:type="dxa"/>
            <w:shd w:val="clear" w:color="auto" w:fill="auto"/>
            <w:noWrap/>
            <w:hideMark/>
          </w:tcPr>
          <w:p w14:paraId="0A3D1A8A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lastRenderedPageBreak/>
              <w:t>animal_unit</w:t>
            </w:r>
            <w:proofErr w:type="spellEnd"/>
          </w:p>
        </w:tc>
        <w:tc>
          <w:tcPr>
            <w:tcW w:w="6091" w:type="dxa"/>
            <w:shd w:val="clear" w:color="auto" w:fill="auto"/>
            <w:hideMark/>
          </w:tcPr>
          <w:p w14:paraId="652FCCF0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Data obtained from AGIS database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75D604DA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Total animal units on the farm </w:t>
            </w:r>
          </w:p>
        </w:tc>
      </w:tr>
      <w:tr w:rsidR="00747ECC" w:rsidRPr="00850344" w14:paraId="5F42A4BB" w14:textId="77777777" w:rsidTr="00747ECC">
        <w:trPr>
          <w:trHeight w:val="285"/>
        </w:trPr>
        <w:tc>
          <w:tcPr>
            <w:tcW w:w="2117" w:type="dxa"/>
            <w:shd w:val="clear" w:color="auto" w:fill="auto"/>
            <w:noWrap/>
            <w:hideMark/>
          </w:tcPr>
          <w:p w14:paraId="417A5B9A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cattle_animal_unit</w:t>
            </w:r>
            <w:proofErr w:type="spellEnd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6091" w:type="dxa"/>
            <w:shd w:val="clear" w:color="auto" w:fill="auto"/>
            <w:hideMark/>
          </w:tcPr>
          <w:p w14:paraId="0E18F538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Data obtained from AGIS database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6E8429C0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Total animal units of cattle on the farm </w:t>
            </w:r>
          </w:p>
        </w:tc>
      </w:tr>
      <w:tr w:rsidR="00747ECC" w:rsidRPr="00850344" w14:paraId="4AE43846" w14:textId="77777777" w:rsidTr="00747ECC">
        <w:trPr>
          <w:trHeight w:val="285"/>
        </w:trPr>
        <w:tc>
          <w:tcPr>
            <w:tcW w:w="2117" w:type="dxa"/>
            <w:shd w:val="clear" w:color="auto" w:fill="auto"/>
            <w:noWrap/>
            <w:hideMark/>
          </w:tcPr>
          <w:p w14:paraId="1AB68F0D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dairy_cows</w:t>
            </w:r>
            <w:proofErr w:type="spellEnd"/>
          </w:p>
        </w:tc>
        <w:tc>
          <w:tcPr>
            <w:tcW w:w="6091" w:type="dxa"/>
            <w:shd w:val="clear" w:color="auto" w:fill="auto"/>
            <w:hideMark/>
          </w:tcPr>
          <w:p w14:paraId="689A9586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Data obtained from AGIS database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0D67318A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Total animal units of dairy cows on the farm </w:t>
            </w:r>
          </w:p>
        </w:tc>
      </w:tr>
      <w:tr w:rsidR="00747ECC" w:rsidRPr="00850344" w14:paraId="2BEBA6BC" w14:textId="77777777" w:rsidTr="00747ECC">
        <w:trPr>
          <w:trHeight w:val="285"/>
        </w:trPr>
        <w:tc>
          <w:tcPr>
            <w:tcW w:w="2117" w:type="dxa"/>
            <w:shd w:val="clear" w:color="auto" w:fill="auto"/>
            <w:noWrap/>
            <w:hideMark/>
          </w:tcPr>
          <w:p w14:paraId="304FB7A9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suckler_cows</w:t>
            </w:r>
            <w:proofErr w:type="spellEnd"/>
          </w:p>
        </w:tc>
        <w:tc>
          <w:tcPr>
            <w:tcW w:w="6091" w:type="dxa"/>
            <w:shd w:val="clear" w:color="auto" w:fill="auto"/>
            <w:hideMark/>
          </w:tcPr>
          <w:p w14:paraId="7D45AD40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Data obtained from AGIS database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75146ECD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Total animal units of </w:t>
            </w: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suckler</w:t>
            </w:r>
            <w:proofErr w:type="spellEnd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cows on the farm </w:t>
            </w:r>
          </w:p>
        </w:tc>
      </w:tr>
      <w:tr w:rsidR="00747ECC" w:rsidRPr="00850344" w14:paraId="77D8A806" w14:textId="77777777" w:rsidTr="00747ECC">
        <w:trPr>
          <w:trHeight w:val="285"/>
        </w:trPr>
        <w:tc>
          <w:tcPr>
            <w:tcW w:w="2117" w:type="dxa"/>
            <w:shd w:val="clear" w:color="auto" w:fill="auto"/>
            <w:noWrap/>
            <w:hideMark/>
          </w:tcPr>
          <w:p w14:paraId="0A68424E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hor_shee_goa</w:t>
            </w:r>
            <w:proofErr w:type="spellEnd"/>
          </w:p>
        </w:tc>
        <w:tc>
          <w:tcPr>
            <w:tcW w:w="6091" w:type="dxa"/>
            <w:shd w:val="clear" w:color="auto" w:fill="auto"/>
            <w:hideMark/>
          </w:tcPr>
          <w:p w14:paraId="5CC4732A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Data obtained from AGIS database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77830160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Total animal units of horses, sheep or goats on the farm </w:t>
            </w:r>
          </w:p>
        </w:tc>
      </w:tr>
      <w:tr w:rsidR="00747ECC" w:rsidRPr="00850344" w14:paraId="3F4227E0" w14:textId="77777777" w:rsidTr="00747ECC">
        <w:trPr>
          <w:trHeight w:val="285"/>
        </w:trPr>
        <w:tc>
          <w:tcPr>
            <w:tcW w:w="2117" w:type="dxa"/>
            <w:shd w:val="clear" w:color="auto" w:fill="auto"/>
            <w:noWrap/>
            <w:hideMark/>
          </w:tcPr>
          <w:p w14:paraId="4DB2DA9A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igs_poultry</w:t>
            </w:r>
            <w:proofErr w:type="spellEnd"/>
          </w:p>
        </w:tc>
        <w:tc>
          <w:tcPr>
            <w:tcW w:w="6091" w:type="dxa"/>
            <w:shd w:val="clear" w:color="auto" w:fill="auto"/>
            <w:hideMark/>
          </w:tcPr>
          <w:p w14:paraId="6179197D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Data obtained from AGIS database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7DD3BE8D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Total animal units of pigs and poultry on the farm </w:t>
            </w:r>
          </w:p>
        </w:tc>
      </w:tr>
      <w:tr w:rsidR="00747ECC" w:rsidRPr="00850344" w14:paraId="6A64B62D" w14:textId="77777777" w:rsidTr="00747ECC">
        <w:trPr>
          <w:trHeight w:val="285"/>
        </w:trPr>
        <w:tc>
          <w:tcPr>
            <w:tcW w:w="2117" w:type="dxa"/>
            <w:shd w:val="clear" w:color="auto" w:fill="auto"/>
            <w:noWrap/>
            <w:hideMark/>
          </w:tcPr>
          <w:p w14:paraId="68009191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igs</w:t>
            </w:r>
          </w:p>
        </w:tc>
        <w:tc>
          <w:tcPr>
            <w:tcW w:w="6091" w:type="dxa"/>
            <w:shd w:val="clear" w:color="auto" w:fill="auto"/>
            <w:hideMark/>
          </w:tcPr>
          <w:p w14:paraId="78DD55AB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Data obtained from AGIS database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5E2C73D6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Total animal units of pigs on the farm </w:t>
            </w:r>
          </w:p>
        </w:tc>
      </w:tr>
      <w:tr w:rsidR="00747ECC" w:rsidRPr="00850344" w14:paraId="53AC6F0E" w14:textId="77777777" w:rsidTr="00747ECC">
        <w:trPr>
          <w:trHeight w:val="285"/>
        </w:trPr>
        <w:tc>
          <w:tcPr>
            <w:tcW w:w="2117" w:type="dxa"/>
            <w:shd w:val="clear" w:color="auto" w:fill="auto"/>
            <w:hideMark/>
          </w:tcPr>
          <w:p w14:paraId="34ADC998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oultry</w:t>
            </w:r>
          </w:p>
        </w:tc>
        <w:tc>
          <w:tcPr>
            <w:tcW w:w="6091" w:type="dxa"/>
            <w:shd w:val="clear" w:color="auto" w:fill="auto"/>
            <w:hideMark/>
          </w:tcPr>
          <w:p w14:paraId="0A1B9F9E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Data obtained from AGIS database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60C72A3E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Total animal units of poultry on the farm </w:t>
            </w:r>
          </w:p>
        </w:tc>
      </w:tr>
      <w:tr w:rsidR="00747ECC" w:rsidRPr="00850344" w14:paraId="0044E26E" w14:textId="77777777" w:rsidTr="00747ECC">
        <w:trPr>
          <w:trHeight w:val="930"/>
        </w:trPr>
        <w:tc>
          <w:tcPr>
            <w:tcW w:w="2117" w:type="dxa"/>
            <w:shd w:val="clear" w:color="auto" w:fill="auto"/>
            <w:noWrap/>
            <w:hideMark/>
          </w:tcPr>
          <w:p w14:paraId="192D4075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eco_proof</w:t>
            </w:r>
            <w:proofErr w:type="spellEnd"/>
          </w:p>
        </w:tc>
        <w:tc>
          <w:tcPr>
            <w:tcW w:w="6091" w:type="dxa"/>
            <w:shd w:val="clear" w:color="auto" w:fill="auto"/>
            <w:hideMark/>
          </w:tcPr>
          <w:p w14:paraId="780E9035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Data obtained from AGIS database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61BF3AF0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1= Farm produces according to Federal regulations of Proof of Ecological Performance (PEP) 0= Farm does not produce according to Federal regulations of Proof of Ecological Performance (PEP) </w:t>
            </w:r>
          </w:p>
        </w:tc>
      </w:tr>
      <w:tr w:rsidR="00747ECC" w:rsidRPr="00850344" w14:paraId="696D8493" w14:textId="77777777" w:rsidTr="00747ECC">
        <w:trPr>
          <w:trHeight w:val="630"/>
        </w:trPr>
        <w:tc>
          <w:tcPr>
            <w:tcW w:w="2117" w:type="dxa"/>
            <w:shd w:val="clear" w:color="auto" w:fill="auto"/>
            <w:noWrap/>
            <w:hideMark/>
          </w:tcPr>
          <w:p w14:paraId="6DAF563F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organic</w:t>
            </w:r>
          </w:p>
        </w:tc>
        <w:tc>
          <w:tcPr>
            <w:tcW w:w="6091" w:type="dxa"/>
            <w:shd w:val="clear" w:color="auto" w:fill="auto"/>
            <w:hideMark/>
          </w:tcPr>
          <w:p w14:paraId="7A8CA93E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Data obtained from AGIS database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73491CDE" w14:textId="77777777" w:rsidR="002608F5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1= Farm produces according to Swiss Organic Farming Ordinance                                              </w:t>
            </w:r>
          </w:p>
          <w:p w14:paraId="0145AF94" w14:textId="61B4E1D9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= Farm does not produce according to Swiss Organic Farming Ordinance</w:t>
            </w:r>
          </w:p>
        </w:tc>
      </w:tr>
      <w:tr w:rsidR="00747ECC" w:rsidRPr="00850344" w14:paraId="4041D707" w14:textId="77777777" w:rsidTr="00747ECC">
        <w:trPr>
          <w:trHeight w:val="1260"/>
        </w:trPr>
        <w:tc>
          <w:tcPr>
            <w:tcW w:w="2117" w:type="dxa"/>
            <w:shd w:val="clear" w:color="auto" w:fill="auto"/>
            <w:noWrap/>
            <w:hideMark/>
          </w:tcPr>
          <w:p w14:paraId="2983E401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farmtype</w:t>
            </w:r>
            <w:proofErr w:type="spellEnd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6091" w:type="dxa"/>
            <w:shd w:val="clear" w:color="auto" w:fill="auto"/>
            <w:hideMark/>
          </w:tcPr>
          <w:p w14:paraId="43CECF2F" w14:textId="190AA9F5" w:rsidR="00747ECC" w:rsidRPr="00850344" w:rsidRDefault="00747ECC" w:rsidP="00A239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Data obtained from AGIS database</w:t>
            </w:r>
            <w:r w:rsidR="00C75B3F"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(main production based on relative </w:t>
            </w:r>
            <w:r w:rsidR="00A23984"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rea cultivated and livestock units, respectively</w:t>
            </w:r>
            <w:r w:rsidR="00C75B3F"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6D2AEA14" w14:textId="77777777" w:rsidR="00653891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Arable farming = Farm mainly produces arable crops                                                                   Livestock = Farm mainly produces livestock                                                                                 Specialized Crops = Farm mainly produces specialized crops                                                      </w:t>
            </w:r>
          </w:p>
          <w:p w14:paraId="6FEF093A" w14:textId="62C9A77A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Others = Farm mainly produces other products                                                </w:t>
            </w:r>
          </w:p>
        </w:tc>
      </w:tr>
      <w:tr w:rsidR="00747ECC" w:rsidRPr="00850344" w14:paraId="569E5774" w14:textId="77777777" w:rsidTr="00747ECC">
        <w:trPr>
          <w:trHeight w:val="1575"/>
        </w:trPr>
        <w:tc>
          <w:tcPr>
            <w:tcW w:w="2117" w:type="dxa"/>
            <w:shd w:val="clear" w:color="auto" w:fill="auto"/>
            <w:noWrap/>
            <w:hideMark/>
          </w:tcPr>
          <w:p w14:paraId="38E3032E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region</w:t>
            </w:r>
          </w:p>
        </w:tc>
        <w:tc>
          <w:tcPr>
            <w:tcW w:w="6091" w:type="dxa"/>
            <w:shd w:val="clear" w:color="auto" w:fill="auto"/>
            <w:hideMark/>
          </w:tcPr>
          <w:p w14:paraId="77FDDB2B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Data obtained from AGIS database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60CDEA32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Kohlfirst/Rhein                                                                                                                              </w:t>
            </w: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laachtal</w:t>
            </w:r>
            <w:proofErr w:type="spellEnd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                                                                                                                                     </w:t>
            </w: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hurtal</w:t>
            </w:r>
            <w:proofErr w:type="spellEnd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                                                                                                                                                  </w:t>
            </w: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tammertal</w:t>
            </w:r>
            <w:proofErr w:type="spellEnd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                                                                                                                                  Andere Gemeinde                                                                                             </w:t>
            </w:r>
          </w:p>
        </w:tc>
      </w:tr>
      <w:tr w:rsidR="00747ECC" w:rsidRPr="00850344" w14:paraId="051595F9" w14:textId="77777777" w:rsidTr="00747ECC">
        <w:trPr>
          <w:trHeight w:val="315"/>
        </w:trPr>
        <w:tc>
          <w:tcPr>
            <w:tcW w:w="2117" w:type="dxa"/>
            <w:shd w:val="clear" w:color="auto" w:fill="auto"/>
            <w:noWrap/>
            <w:hideMark/>
          </w:tcPr>
          <w:p w14:paraId="138DEE6F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ge</w:t>
            </w:r>
          </w:p>
        </w:tc>
        <w:tc>
          <w:tcPr>
            <w:tcW w:w="6091" w:type="dxa"/>
            <w:shd w:val="clear" w:color="auto" w:fill="auto"/>
            <w:hideMark/>
          </w:tcPr>
          <w:p w14:paraId="4700E460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Data obtained from AGIS database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08461EBB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Numbers </w:t>
            </w:r>
          </w:p>
        </w:tc>
      </w:tr>
      <w:tr w:rsidR="00747ECC" w:rsidRPr="00850344" w14:paraId="3094B1EE" w14:textId="77777777" w:rsidTr="00747ECC">
        <w:trPr>
          <w:trHeight w:val="1575"/>
        </w:trPr>
        <w:tc>
          <w:tcPr>
            <w:tcW w:w="2117" w:type="dxa"/>
            <w:shd w:val="clear" w:color="auto" w:fill="auto"/>
            <w:noWrap/>
            <w:hideMark/>
          </w:tcPr>
          <w:p w14:paraId="2827211D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lastRenderedPageBreak/>
              <w:t>educ</w:t>
            </w:r>
            <w:proofErr w:type="spellEnd"/>
          </w:p>
        </w:tc>
        <w:tc>
          <w:tcPr>
            <w:tcW w:w="6091" w:type="dxa"/>
            <w:shd w:val="clear" w:color="auto" w:fill="auto"/>
            <w:hideMark/>
          </w:tcPr>
          <w:p w14:paraId="002E1D19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What is the highest education you have completed?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041EE71B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1= Agricultural apprenticeship                                                                                                      2= Agricultural mastership examination                                                                                       3= </w:t>
            </w: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gri</w:t>
            </w:r>
            <w:proofErr w:type="spellEnd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-technician                                                                                                                         4= Technical college, university, Swiss Federal Institute of Technology                                      5= Other</w:t>
            </w:r>
          </w:p>
        </w:tc>
      </w:tr>
      <w:tr w:rsidR="00747ECC" w:rsidRPr="00850344" w14:paraId="3DA48446" w14:textId="77777777" w:rsidTr="00747ECC">
        <w:trPr>
          <w:trHeight w:val="375"/>
        </w:trPr>
        <w:tc>
          <w:tcPr>
            <w:tcW w:w="2117" w:type="dxa"/>
            <w:shd w:val="clear" w:color="auto" w:fill="auto"/>
            <w:noWrap/>
            <w:hideMark/>
          </w:tcPr>
          <w:p w14:paraId="537AC55F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cons_general</w:t>
            </w:r>
            <w:proofErr w:type="spellEnd"/>
          </w:p>
        </w:tc>
        <w:tc>
          <w:tcPr>
            <w:tcW w:w="6091" w:type="dxa"/>
            <w:shd w:val="clear" w:color="auto" w:fill="auto"/>
            <w:hideMark/>
          </w:tcPr>
          <w:p w14:paraId="27F2B33B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Do you think that climate change will have consequences for agriculture in Switzerland?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24D294D5" w14:textId="4926E85B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 = very positive con</w:t>
            </w:r>
            <w:r w:rsidR="00E20ED3"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s</w:t>
            </w: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equences, 2, 3 = no consequences, 4, 5= very negative consequences </w:t>
            </w:r>
          </w:p>
        </w:tc>
      </w:tr>
      <w:tr w:rsidR="00747ECC" w:rsidRPr="00850344" w14:paraId="746936EE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6B73438C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ercep_hail</w:t>
            </w:r>
            <w:proofErr w:type="spellEnd"/>
          </w:p>
        </w:tc>
        <w:tc>
          <w:tcPr>
            <w:tcW w:w="6091" w:type="dxa"/>
            <w:shd w:val="clear" w:color="auto" w:fill="auto"/>
            <w:hideMark/>
          </w:tcPr>
          <w:p w14:paraId="3FF3550F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How did you perceive the frequency of extreme weather events over the past 10 years on your farm? [Hail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7512FC62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 no change, 2 = increase or decrease, 3 = strong increase or strong decrease</w:t>
            </w:r>
          </w:p>
        </w:tc>
      </w:tr>
      <w:tr w:rsidR="00747ECC" w:rsidRPr="00850344" w14:paraId="78165F30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036D4811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ercep_drought</w:t>
            </w:r>
            <w:proofErr w:type="spellEnd"/>
          </w:p>
        </w:tc>
        <w:tc>
          <w:tcPr>
            <w:tcW w:w="6091" w:type="dxa"/>
            <w:shd w:val="clear" w:color="auto" w:fill="auto"/>
            <w:hideMark/>
          </w:tcPr>
          <w:p w14:paraId="1272748B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How often have you perceived extreme weather events over the past 10 years? [Drought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4BEDAD18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 no change, 2 = increase or decrease, 3 = strong increase or strong decrease</w:t>
            </w:r>
          </w:p>
        </w:tc>
      </w:tr>
      <w:tr w:rsidR="00747ECC" w:rsidRPr="00850344" w14:paraId="0CEAF220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0D4E9CBE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ercep_frost</w:t>
            </w:r>
            <w:proofErr w:type="spellEnd"/>
          </w:p>
        </w:tc>
        <w:tc>
          <w:tcPr>
            <w:tcW w:w="6091" w:type="dxa"/>
            <w:shd w:val="clear" w:color="auto" w:fill="auto"/>
            <w:hideMark/>
          </w:tcPr>
          <w:p w14:paraId="1BDFD282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How often have you perceived extreme weather events over the past 10 years? [Frost in spring or autumn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749B8284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 no change, 2 = increase or decrease, 3 = strong increase or strong decrease</w:t>
            </w:r>
          </w:p>
        </w:tc>
      </w:tr>
      <w:tr w:rsidR="00747ECC" w:rsidRPr="00850344" w14:paraId="4BE77097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2C5765F5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ercep_heavyrain</w:t>
            </w:r>
            <w:proofErr w:type="spellEnd"/>
          </w:p>
        </w:tc>
        <w:tc>
          <w:tcPr>
            <w:tcW w:w="6091" w:type="dxa"/>
            <w:shd w:val="clear" w:color="auto" w:fill="auto"/>
            <w:hideMark/>
          </w:tcPr>
          <w:p w14:paraId="2FEF218D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How often have you perceived extreme weather events over the past 10 years? [Heavy rain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03E6E4E2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 no change, 2 = increase or decrease, 3 = strong increase or strong decrease</w:t>
            </w:r>
          </w:p>
        </w:tc>
      </w:tr>
      <w:tr w:rsidR="00747ECC" w:rsidRPr="00850344" w14:paraId="5CF873C4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08D73D6E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ercep_longrain</w:t>
            </w:r>
            <w:proofErr w:type="spellEnd"/>
          </w:p>
        </w:tc>
        <w:tc>
          <w:tcPr>
            <w:tcW w:w="6091" w:type="dxa"/>
            <w:shd w:val="clear" w:color="auto" w:fill="auto"/>
            <w:hideMark/>
          </w:tcPr>
          <w:p w14:paraId="445C6001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How often have you perceived extreme weather events over the past 10 years? [Prolonged rain periods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26DBE54D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 no change, 2 = increase or decrease, 3 = strong increase or strong decrease</w:t>
            </w:r>
          </w:p>
        </w:tc>
      </w:tr>
      <w:tr w:rsidR="00747ECC" w:rsidRPr="00850344" w14:paraId="22127ADC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427E1A44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ercep_heat</w:t>
            </w:r>
            <w:proofErr w:type="spellEnd"/>
          </w:p>
        </w:tc>
        <w:tc>
          <w:tcPr>
            <w:tcW w:w="6091" w:type="dxa"/>
            <w:shd w:val="clear" w:color="auto" w:fill="auto"/>
            <w:hideMark/>
          </w:tcPr>
          <w:p w14:paraId="7AC28A67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How often have you perceived extreme weather events over the past 10 years? [Heat waves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14447A3F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 no change, 2 = increase or decrease, 3 = strong increase or strong decrease</w:t>
            </w:r>
          </w:p>
        </w:tc>
      </w:tr>
      <w:tr w:rsidR="00747ECC" w:rsidRPr="00850344" w14:paraId="1ED8D5C4" w14:textId="77777777" w:rsidTr="00747ECC">
        <w:trPr>
          <w:trHeight w:val="360"/>
        </w:trPr>
        <w:tc>
          <w:tcPr>
            <w:tcW w:w="2117" w:type="dxa"/>
            <w:shd w:val="clear" w:color="auto" w:fill="auto"/>
            <w:hideMark/>
          </w:tcPr>
          <w:p w14:paraId="3A0017B3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cons_farm</w:t>
            </w:r>
            <w:proofErr w:type="spellEnd"/>
          </w:p>
        </w:tc>
        <w:tc>
          <w:tcPr>
            <w:tcW w:w="6091" w:type="dxa"/>
            <w:shd w:val="clear" w:color="auto" w:fill="auto"/>
            <w:noWrap/>
            <w:hideMark/>
          </w:tcPr>
          <w:p w14:paraId="3099F656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lang w:val="en-US"/>
              </w:rPr>
              <w:t>How do you assess the consequences of climate change for the economic development of your farm?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1D8BFF96" w14:textId="23606466" w:rsidR="00747ECC" w:rsidRPr="00850344" w:rsidRDefault="00747ECC" w:rsidP="00E20E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1 = very positive </w:t>
            </w:r>
            <w:r w:rsidR="00E20ED3"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consequences</w:t>
            </w: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, 2, 3 = no consequences, 4, 5= very negative consequences </w:t>
            </w:r>
          </w:p>
        </w:tc>
      </w:tr>
      <w:tr w:rsidR="00747ECC" w:rsidRPr="00850344" w14:paraId="0EA368BB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7F8D837C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self_reduc</w:t>
            </w:r>
            <w:proofErr w:type="spellEnd"/>
          </w:p>
        </w:tc>
        <w:tc>
          <w:tcPr>
            <w:tcW w:w="6091" w:type="dxa"/>
            <w:shd w:val="clear" w:color="auto" w:fill="auto"/>
            <w:hideMark/>
          </w:tcPr>
          <w:p w14:paraId="72FA3098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I can do something about climate change on my farm by reducing greenhouse gases.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03271D80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 I fully disagree, 2, 3, 4, 5= I fully agree</w:t>
            </w:r>
          </w:p>
        </w:tc>
      </w:tr>
      <w:tr w:rsidR="00747ECC" w:rsidRPr="00850344" w14:paraId="17A0FA2A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2DF58E60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self_act</w:t>
            </w:r>
            <w:proofErr w:type="spellEnd"/>
          </w:p>
        </w:tc>
        <w:tc>
          <w:tcPr>
            <w:tcW w:w="6091" w:type="dxa"/>
            <w:shd w:val="clear" w:color="auto" w:fill="auto"/>
            <w:hideMark/>
          </w:tcPr>
          <w:p w14:paraId="4063CB72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My behavior as a farmer influences climate change.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4F80B4B2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 I fully disagree, 2, 3, 4, 5= I fully agree</w:t>
            </w:r>
          </w:p>
        </w:tc>
      </w:tr>
      <w:tr w:rsidR="00747ECC" w:rsidRPr="00850344" w14:paraId="3AFD7D23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15A9ED82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self_cap</w:t>
            </w:r>
            <w:proofErr w:type="spellEnd"/>
          </w:p>
        </w:tc>
        <w:tc>
          <w:tcPr>
            <w:tcW w:w="6091" w:type="dxa"/>
            <w:shd w:val="clear" w:color="auto" w:fill="auto"/>
            <w:hideMark/>
          </w:tcPr>
          <w:p w14:paraId="33095C4F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How successfully I can reduce greenhouse gases on the farm depends mainly on my skills as a farmer.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09271280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 I fully disagree, 2, 3, 4, 5= I fully agree</w:t>
            </w:r>
          </w:p>
        </w:tc>
      </w:tr>
      <w:tr w:rsidR="00747ECC" w:rsidRPr="00850344" w14:paraId="19CBB34D" w14:textId="77777777" w:rsidTr="00747ECC">
        <w:trPr>
          <w:trHeight w:val="360"/>
        </w:trPr>
        <w:tc>
          <w:tcPr>
            <w:tcW w:w="2117" w:type="dxa"/>
            <w:shd w:val="clear" w:color="auto" w:fill="auto"/>
            <w:hideMark/>
          </w:tcPr>
          <w:p w14:paraId="29B669E1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self_conf</w:t>
            </w:r>
            <w:proofErr w:type="spellEnd"/>
          </w:p>
        </w:tc>
        <w:tc>
          <w:tcPr>
            <w:tcW w:w="6091" w:type="dxa"/>
            <w:shd w:val="clear" w:color="auto" w:fill="auto"/>
            <w:hideMark/>
          </w:tcPr>
          <w:p w14:paraId="56089F20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I am confident that I can reduce greenhouse gases and at the same time produce successfully.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23CD65EB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 I fully disagree, 2, 3, 4, 5= I fully agree</w:t>
            </w:r>
          </w:p>
        </w:tc>
      </w:tr>
      <w:tr w:rsidR="00747ECC" w:rsidRPr="00850344" w14:paraId="758A2C5A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36AA5D07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self_not</w:t>
            </w:r>
            <w:proofErr w:type="spellEnd"/>
          </w:p>
        </w:tc>
        <w:tc>
          <w:tcPr>
            <w:tcW w:w="6091" w:type="dxa"/>
            <w:shd w:val="clear" w:color="auto" w:fill="auto"/>
            <w:hideMark/>
          </w:tcPr>
          <w:p w14:paraId="40BF9708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Climate change is a problem I </w:t>
            </w:r>
            <w:proofErr w:type="spellStart"/>
            <w:proofErr w:type="gram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can not</w:t>
            </w:r>
            <w:proofErr w:type="spellEnd"/>
            <w:proofErr w:type="gramEnd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change.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1111DE4F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 I fully agree, 2, 3, 4, 5= I fully disagree</w:t>
            </w:r>
          </w:p>
        </w:tc>
      </w:tr>
      <w:tr w:rsidR="00747ECC" w:rsidRPr="00850344" w14:paraId="1FE340A9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50D4669D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lastRenderedPageBreak/>
              <w:t>legum</w:t>
            </w:r>
            <w:proofErr w:type="spellEnd"/>
          </w:p>
        </w:tc>
        <w:tc>
          <w:tcPr>
            <w:tcW w:w="6091" w:type="dxa"/>
            <w:shd w:val="clear" w:color="auto" w:fill="auto"/>
            <w:hideMark/>
          </w:tcPr>
          <w:p w14:paraId="7F7180DA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Do you currently implement this measure [Legumes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40693A02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0= no, NA= not relevant</w:t>
            </w:r>
          </w:p>
        </w:tc>
      </w:tr>
      <w:tr w:rsidR="00747ECC" w:rsidRPr="00850344" w14:paraId="53158FCC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6C345661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legum_eff</w:t>
            </w:r>
            <w:proofErr w:type="spellEnd"/>
          </w:p>
        </w:tc>
        <w:tc>
          <w:tcPr>
            <w:tcW w:w="6091" w:type="dxa"/>
            <w:shd w:val="clear" w:color="auto" w:fill="auto"/>
            <w:hideMark/>
          </w:tcPr>
          <w:p w14:paraId="2EE2AFEA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How effective do you think is this measure? [Legumes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49837468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 not effective at all, 2, 3, 4, 5 = very effective, NA= don't know</w:t>
            </w:r>
          </w:p>
        </w:tc>
      </w:tr>
      <w:tr w:rsidR="00747ECC" w:rsidRPr="00850344" w14:paraId="7CB1A46D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7D3A7307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conc</w:t>
            </w:r>
            <w:proofErr w:type="spellEnd"/>
          </w:p>
        </w:tc>
        <w:tc>
          <w:tcPr>
            <w:tcW w:w="6091" w:type="dxa"/>
            <w:shd w:val="clear" w:color="auto" w:fill="auto"/>
            <w:hideMark/>
          </w:tcPr>
          <w:p w14:paraId="465BBF4A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Do you currently implement this measure [Reduction concentrates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48C65B84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0= no, NA= not relevant</w:t>
            </w:r>
          </w:p>
        </w:tc>
      </w:tr>
      <w:tr w:rsidR="00747ECC" w:rsidRPr="00850344" w14:paraId="1B02EB70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45FDE2C2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conc_eff</w:t>
            </w:r>
            <w:proofErr w:type="spellEnd"/>
          </w:p>
        </w:tc>
        <w:tc>
          <w:tcPr>
            <w:tcW w:w="6091" w:type="dxa"/>
            <w:shd w:val="clear" w:color="auto" w:fill="auto"/>
            <w:hideMark/>
          </w:tcPr>
          <w:p w14:paraId="37F0FB60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How effective do you think is this measure? [Reduction concentrates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32E875FB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 not effective at all, 2, 3, 4, 5 = very effective, NA= don't know</w:t>
            </w:r>
          </w:p>
        </w:tc>
      </w:tr>
      <w:tr w:rsidR="00747ECC" w:rsidRPr="00850344" w14:paraId="19BDDF9C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5A0EE594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dd</w:t>
            </w:r>
          </w:p>
        </w:tc>
        <w:tc>
          <w:tcPr>
            <w:tcW w:w="6091" w:type="dxa"/>
            <w:shd w:val="clear" w:color="auto" w:fill="auto"/>
            <w:hideMark/>
          </w:tcPr>
          <w:p w14:paraId="088A39F5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Do you currently implement this measure [Additives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39DE21A7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0= no, NA= not relevant</w:t>
            </w:r>
          </w:p>
        </w:tc>
      </w:tr>
      <w:tr w:rsidR="00747ECC" w:rsidRPr="00850344" w14:paraId="634D0229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24381248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dd_eff</w:t>
            </w:r>
            <w:proofErr w:type="spellEnd"/>
          </w:p>
        </w:tc>
        <w:tc>
          <w:tcPr>
            <w:tcW w:w="6091" w:type="dxa"/>
            <w:shd w:val="clear" w:color="auto" w:fill="auto"/>
            <w:hideMark/>
          </w:tcPr>
          <w:p w14:paraId="162206E3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How effective do you think is this measure? [Additives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326EE4D1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 not effective at all, 2, 3, 4, 5 = very effective, NA= don't know</w:t>
            </w:r>
          </w:p>
        </w:tc>
      </w:tr>
      <w:tr w:rsidR="00747ECC" w:rsidRPr="00850344" w14:paraId="3BB3E586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1C58CFBD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lact</w:t>
            </w:r>
            <w:proofErr w:type="spellEnd"/>
          </w:p>
        </w:tc>
        <w:tc>
          <w:tcPr>
            <w:tcW w:w="6091" w:type="dxa"/>
            <w:shd w:val="clear" w:color="auto" w:fill="auto"/>
            <w:hideMark/>
          </w:tcPr>
          <w:p w14:paraId="16264E45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Do you currently implement this measure [Lactation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569560EA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0= no, NA= not relevant</w:t>
            </w:r>
          </w:p>
        </w:tc>
      </w:tr>
      <w:tr w:rsidR="00747ECC" w:rsidRPr="00850344" w14:paraId="0C089818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7F790A76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lact_eff</w:t>
            </w:r>
            <w:proofErr w:type="spellEnd"/>
          </w:p>
        </w:tc>
        <w:tc>
          <w:tcPr>
            <w:tcW w:w="6091" w:type="dxa"/>
            <w:shd w:val="clear" w:color="auto" w:fill="auto"/>
            <w:hideMark/>
          </w:tcPr>
          <w:p w14:paraId="61934754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How effective do you think is this measure? [Lactation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6A244219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 not effective at all, 2, 3, 4, 5 = very effective, NA= don't know</w:t>
            </w:r>
          </w:p>
        </w:tc>
      </w:tr>
      <w:tr w:rsidR="00747ECC" w:rsidRPr="00850344" w14:paraId="234B41D5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40BF907C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breed</w:t>
            </w:r>
          </w:p>
        </w:tc>
        <w:tc>
          <w:tcPr>
            <w:tcW w:w="6091" w:type="dxa"/>
            <w:shd w:val="clear" w:color="auto" w:fill="auto"/>
            <w:hideMark/>
          </w:tcPr>
          <w:p w14:paraId="1016AEA1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Do you currently implement this measure [Breed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51361833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0= no, NA= not relevant</w:t>
            </w:r>
          </w:p>
        </w:tc>
      </w:tr>
      <w:tr w:rsidR="00747ECC" w:rsidRPr="00850344" w14:paraId="747C3AE5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19295209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breed_eff</w:t>
            </w:r>
            <w:proofErr w:type="spellEnd"/>
          </w:p>
        </w:tc>
        <w:tc>
          <w:tcPr>
            <w:tcW w:w="6091" w:type="dxa"/>
            <w:shd w:val="clear" w:color="auto" w:fill="auto"/>
            <w:hideMark/>
          </w:tcPr>
          <w:p w14:paraId="613CEBF3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How effective do you think is this measure? [Breed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7934AA75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 not effective at all, 2, 3, 4, 5 = very effective, NA= don't know</w:t>
            </w:r>
          </w:p>
        </w:tc>
      </w:tr>
      <w:tr w:rsidR="00747ECC" w:rsidRPr="00850344" w14:paraId="5CB106A6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5CEC4EB6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covman</w:t>
            </w:r>
            <w:proofErr w:type="spellEnd"/>
          </w:p>
        </w:tc>
        <w:tc>
          <w:tcPr>
            <w:tcW w:w="6091" w:type="dxa"/>
            <w:shd w:val="clear" w:color="auto" w:fill="auto"/>
            <w:hideMark/>
          </w:tcPr>
          <w:p w14:paraId="70948F21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Do you currently implement this measure [Cover manure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0E43DE3A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0= no, NA= not relevant</w:t>
            </w:r>
          </w:p>
        </w:tc>
      </w:tr>
      <w:tr w:rsidR="00747ECC" w:rsidRPr="00850344" w14:paraId="66F07FCE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0E58F542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covman_eff</w:t>
            </w:r>
            <w:proofErr w:type="spellEnd"/>
          </w:p>
        </w:tc>
        <w:tc>
          <w:tcPr>
            <w:tcW w:w="6091" w:type="dxa"/>
            <w:shd w:val="clear" w:color="auto" w:fill="auto"/>
            <w:hideMark/>
          </w:tcPr>
          <w:p w14:paraId="05C5AE7C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How effective do you think is this measure? [Cover manure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0BC385CB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 not effective at all, 2, 3, 4, 5 = very effective, NA= don't know</w:t>
            </w:r>
          </w:p>
        </w:tc>
      </w:tr>
      <w:tr w:rsidR="00747ECC" w:rsidRPr="00850344" w14:paraId="4615D8FC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3363F17B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comp</w:t>
            </w:r>
          </w:p>
        </w:tc>
        <w:tc>
          <w:tcPr>
            <w:tcW w:w="6091" w:type="dxa"/>
            <w:shd w:val="clear" w:color="auto" w:fill="auto"/>
            <w:hideMark/>
          </w:tcPr>
          <w:p w14:paraId="1C33C7E3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Do you currently implement this measure [Compost manure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09881EE4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0= no, NA= not relevant</w:t>
            </w:r>
          </w:p>
        </w:tc>
      </w:tr>
      <w:tr w:rsidR="00747ECC" w:rsidRPr="00850344" w14:paraId="403D2638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4F321250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comp_eff</w:t>
            </w:r>
            <w:proofErr w:type="spellEnd"/>
          </w:p>
        </w:tc>
        <w:tc>
          <w:tcPr>
            <w:tcW w:w="6091" w:type="dxa"/>
            <w:shd w:val="clear" w:color="auto" w:fill="auto"/>
            <w:hideMark/>
          </w:tcPr>
          <w:p w14:paraId="4EF56DF0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How effective do you think is this measure? [Compost manure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38877916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 not effective at all, 2, 3, 4, 5 = very effective, NA= don't know</w:t>
            </w:r>
          </w:p>
        </w:tc>
      </w:tr>
      <w:tr w:rsidR="00747ECC" w:rsidRPr="00850344" w14:paraId="54A2C9AE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04F01B66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drag</w:t>
            </w:r>
          </w:p>
        </w:tc>
        <w:tc>
          <w:tcPr>
            <w:tcW w:w="6091" w:type="dxa"/>
            <w:shd w:val="clear" w:color="auto" w:fill="auto"/>
            <w:hideMark/>
          </w:tcPr>
          <w:p w14:paraId="0A57BE7F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Do you currently implement this measure [Drag hose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6333C894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0= no, NA= not relevant</w:t>
            </w:r>
          </w:p>
        </w:tc>
      </w:tr>
      <w:tr w:rsidR="00747ECC" w:rsidRPr="00850344" w14:paraId="7951CDA6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041FF1FB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drag_eff</w:t>
            </w:r>
            <w:proofErr w:type="spellEnd"/>
          </w:p>
        </w:tc>
        <w:tc>
          <w:tcPr>
            <w:tcW w:w="6091" w:type="dxa"/>
            <w:shd w:val="clear" w:color="auto" w:fill="auto"/>
            <w:hideMark/>
          </w:tcPr>
          <w:p w14:paraId="5892CE86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How effective do you think is this measure? [Drag hose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1309C831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 not effective at all, 2, 3, 4, 5 = very effective, NA= don't know</w:t>
            </w:r>
          </w:p>
        </w:tc>
      </w:tr>
      <w:tr w:rsidR="00747ECC" w:rsidRPr="00850344" w14:paraId="393E3255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524B4EF1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cov</w:t>
            </w:r>
            <w:proofErr w:type="spellEnd"/>
          </w:p>
        </w:tc>
        <w:tc>
          <w:tcPr>
            <w:tcW w:w="6091" w:type="dxa"/>
            <w:shd w:val="clear" w:color="auto" w:fill="auto"/>
            <w:hideMark/>
          </w:tcPr>
          <w:p w14:paraId="2E205449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Do you currently implement this measure [Cover crop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294E3B1B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0= no, NA= not relevant</w:t>
            </w:r>
          </w:p>
        </w:tc>
      </w:tr>
      <w:tr w:rsidR="00747ECC" w:rsidRPr="00850344" w14:paraId="0C44E53A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221DB136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cov_eff</w:t>
            </w:r>
            <w:proofErr w:type="spellEnd"/>
          </w:p>
        </w:tc>
        <w:tc>
          <w:tcPr>
            <w:tcW w:w="6091" w:type="dxa"/>
            <w:shd w:val="clear" w:color="auto" w:fill="auto"/>
            <w:hideMark/>
          </w:tcPr>
          <w:p w14:paraId="68241F49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How effective do you think is this measure? [Cover crop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4CD115FA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 not effective at all, 2, 3, 4, 5 = very effective, NA= don't know</w:t>
            </w:r>
          </w:p>
        </w:tc>
      </w:tr>
      <w:tr w:rsidR="00747ECC" w:rsidRPr="00850344" w14:paraId="772CF190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4A1A8789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lastRenderedPageBreak/>
              <w:t>plough</w:t>
            </w:r>
          </w:p>
        </w:tc>
        <w:tc>
          <w:tcPr>
            <w:tcW w:w="6091" w:type="dxa"/>
            <w:shd w:val="clear" w:color="auto" w:fill="auto"/>
            <w:hideMark/>
          </w:tcPr>
          <w:p w14:paraId="76CE65B6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Do you currently implement this measure [</w:t>
            </w: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oughless</w:t>
            </w:r>
            <w:proofErr w:type="spellEnd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6720FA3D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0= no, NA= not relevant</w:t>
            </w:r>
          </w:p>
        </w:tc>
      </w:tr>
      <w:tr w:rsidR="00747ECC" w:rsidRPr="00850344" w14:paraId="699FD7C9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123C27BD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ough_eff</w:t>
            </w:r>
            <w:proofErr w:type="spellEnd"/>
          </w:p>
        </w:tc>
        <w:tc>
          <w:tcPr>
            <w:tcW w:w="6091" w:type="dxa"/>
            <w:shd w:val="clear" w:color="auto" w:fill="auto"/>
            <w:hideMark/>
          </w:tcPr>
          <w:p w14:paraId="28CD2C0B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How effective do you think is this measure? [</w:t>
            </w: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oughless</w:t>
            </w:r>
            <w:proofErr w:type="spellEnd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621F662E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 not effective at all, 2, 3, 4, 5 = very effective, NA= don't know</w:t>
            </w:r>
          </w:p>
        </w:tc>
      </w:tr>
      <w:tr w:rsidR="00747ECC" w:rsidRPr="00850344" w14:paraId="19753A2A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34263B7F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solar</w:t>
            </w:r>
          </w:p>
        </w:tc>
        <w:tc>
          <w:tcPr>
            <w:tcW w:w="6091" w:type="dxa"/>
            <w:shd w:val="clear" w:color="auto" w:fill="auto"/>
            <w:hideMark/>
          </w:tcPr>
          <w:p w14:paraId="39C54C2E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Do you currently implement this measure [</w:t>
            </w: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Solarpanels</w:t>
            </w:r>
            <w:proofErr w:type="spellEnd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610860C4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0= no, NA= not relevant</w:t>
            </w:r>
          </w:p>
        </w:tc>
      </w:tr>
      <w:tr w:rsidR="00747ECC" w:rsidRPr="00850344" w14:paraId="269506C7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41451382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solar_eff</w:t>
            </w:r>
            <w:proofErr w:type="spellEnd"/>
          </w:p>
        </w:tc>
        <w:tc>
          <w:tcPr>
            <w:tcW w:w="6091" w:type="dxa"/>
            <w:shd w:val="clear" w:color="auto" w:fill="auto"/>
            <w:hideMark/>
          </w:tcPr>
          <w:p w14:paraId="120A2930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How effective do you think is this measure? [</w:t>
            </w: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Solarpanels</w:t>
            </w:r>
            <w:proofErr w:type="spellEnd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2ADACA70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 not effective at all, 2, 3, 4, 5 = very effective, NA= don't know</w:t>
            </w:r>
          </w:p>
        </w:tc>
      </w:tr>
      <w:tr w:rsidR="00747ECC" w:rsidRPr="00850344" w14:paraId="58088EFB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3E31BCD6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biog</w:t>
            </w:r>
            <w:proofErr w:type="spellEnd"/>
          </w:p>
        </w:tc>
        <w:tc>
          <w:tcPr>
            <w:tcW w:w="6091" w:type="dxa"/>
            <w:shd w:val="clear" w:color="auto" w:fill="auto"/>
            <w:hideMark/>
          </w:tcPr>
          <w:p w14:paraId="15262E98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Do you currently implement this measure [Biogas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74D63051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0= no, NA= not relevant</w:t>
            </w:r>
          </w:p>
        </w:tc>
      </w:tr>
      <w:tr w:rsidR="00747ECC" w:rsidRPr="00850344" w14:paraId="37B2C377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5B622140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biog_eff</w:t>
            </w:r>
            <w:proofErr w:type="spellEnd"/>
          </w:p>
        </w:tc>
        <w:tc>
          <w:tcPr>
            <w:tcW w:w="6091" w:type="dxa"/>
            <w:shd w:val="clear" w:color="auto" w:fill="auto"/>
            <w:hideMark/>
          </w:tcPr>
          <w:p w14:paraId="5EA28DEF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How effective do you think is this measure? [Biogas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1D2BE311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 not effective at all, 2, 3, 4, 5 = very effective, NA= don't know</w:t>
            </w:r>
          </w:p>
        </w:tc>
      </w:tr>
      <w:tr w:rsidR="00747ECC" w:rsidRPr="00850344" w14:paraId="3E887A23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60018039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ecodr</w:t>
            </w:r>
            <w:proofErr w:type="spellEnd"/>
          </w:p>
        </w:tc>
        <w:tc>
          <w:tcPr>
            <w:tcW w:w="6091" w:type="dxa"/>
            <w:shd w:val="clear" w:color="auto" w:fill="auto"/>
            <w:hideMark/>
          </w:tcPr>
          <w:p w14:paraId="34A0FC4D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Do you currently implement this measure [</w:t>
            </w: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Ecodrive</w:t>
            </w:r>
            <w:proofErr w:type="spellEnd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1EFBD78A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0= no, NA= not relevant</w:t>
            </w:r>
          </w:p>
        </w:tc>
      </w:tr>
      <w:tr w:rsidR="00747ECC" w:rsidRPr="00850344" w14:paraId="3EA90AE2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14C2629D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ecodr_eff</w:t>
            </w:r>
            <w:proofErr w:type="spellEnd"/>
          </w:p>
        </w:tc>
        <w:tc>
          <w:tcPr>
            <w:tcW w:w="6091" w:type="dxa"/>
            <w:shd w:val="clear" w:color="auto" w:fill="auto"/>
            <w:hideMark/>
          </w:tcPr>
          <w:p w14:paraId="004DE8F8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How effective do you think is this measure? [</w:t>
            </w: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Ecodrive</w:t>
            </w:r>
            <w:proofErr w:type="spellEnd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47EF33F5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 not effective at all, 2, 3, 4, 5 = very effective, NA= don't know</w:t>
            </w:r>
          </w:p>
        </w:tc>
      </w:tr>
      <w:tr w:rsidR="00747ECC" w:rsidRPr="00850344" w14:paraId="3E7273C7" w14:textId="77777777" w:rsidTr="00747ECC">
        <w:trPr>
          <w:trHeight w:val="630"/>
        </w:trPr>
        <w:tc>
          <w:tcPr>
            <w:tcW w:w="2117" w:type="dxa"/>
            <w:shd w:val="clear" w:color="auto" w:fill="auto"/>
            <w:hideMark/>
          </w:tcPr>
          <w:p w14:paraId="25BFF828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legum_imag</w:t>
            </w:r>
            <w:proofErr w:type="spellEnd"/>
          </w:p>
        </w:tc>
        <w:tc>
          <w:tcPr>
            <w:tcW w:w="6091" w:type="dxa"/>
            <w:shd w:val="clear" w:color="auto" w:fill="auto"/>
            <w:hideMark/>
          </w:tcPr>
          <w:p w14:paraId="509FEF78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Which of the measures that you do not currently implement could you imagine to adopt in the future, which not? [Legumes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22B2BFBD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 I can imagine to implement it, 0 = I cannot imagine to implement it, NA = not relevant or already implemented</w:t>
            </w:r>
          </w:p>
        </w:tc>
      </w:tr>
      <w:tr w:rsidR="00747ECC" w:rsidRPr="00850344" w14:paraId="4F20AFAB" w14:textId="77777777" w:rsidTr="00747ECC">
        <w:trPr>
          <w:trHeight w:val="630"/>
        </w:trPr>
        <w:tc>
          <w:tcPr>
            <w:tcW w:w="2117" w:type="dxa"/>
            <w:shd w:val="clear" w:color="auto" w:fill="auto"/>
            <w:hideMark/>
          </w:tcPr>
          <w:p w14:paraId="47D06306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conc_imag</w:t>
            </w:r>
            <w:proofErr w:type="spellEnd"/>
          </w:p>
        </w:tc>
        <w:tc>
          <w:tcPr>
            <w:tcW w:w="6091" w:type="dxa"/>
            <w:shd w:val="clear" w:color="auto" w:fill="auto"/>
            <w:hideMark/>
          </w:tcPr>
          <w:p w14:paraId="2073ACD5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Which of the measures that you do not currently implement could you imagine to adopt in the future, which not? [Concentrates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10BA1E14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 I can imagine to implement it, 0 = I cannot imagine to implement it, NA = not relevant or already implemented</w:t>
            </w:r>
          </w:p>
        </w:tc>
      </w:tr>
      <w:tr w:rsidR="00747ECC" w:rsidRPr="00850344" w14:paraId="0A66E2BC" w14:textId="77777777" w:rsidTr="00747ECC">
        <w:trPr>
          <w:trHeight w:val="630"/>
        </w:trPr>
        <w:tc>
          <w:tcPr>
            <w:tcW w:w="2117" w:type="dxa"/>
            <w:shd w:val="clear" w:color="auto" w:fill="auto"/>
            <w:hideMark/>
          </w:tcPr>
          <w:p w14:paraId="34001B1F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dd_imag</w:t>
            </w:r>
            <w:proofErr w:type="spellEnd"/>
          </w:p>
        </w:tc>
        <w:tc>
          <w:tcPr>
            <w:tcW w:w="6091" w:type="dxa"/>
            <w:shd w:val="clear" w:color="auto" w:fill="auto"/>
            <w:hideMark/>
          </w:tcPr>
          <w:p w14:paraId="031D529A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Which of the measures that you do not currently implement could you imagine to adopt in the future, which not? [Additives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16F6855C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 I can imagine to implement it, 0 = I cannot imagine to implement it, NA = not relevant or already implemented</w:t>
            </w:r>
          </w:p>
        </w:tc>
      </w:tr>
      <w:tr w:rsidR="00747ECC" w:rsidRPr="00850344" w14:paraId="6208004D" w14:textId="77777777" w:rsidTr="00747ECC">
        <w:trPr>
          <w:trHeight w:val="630"/>
        </w:trPr>
        <w:tc>
          <w:tcPr>
            <w:tcW w:w="2117" w:type="dxa"/>
            <w:shd w:val="clear" w:color="auto" w:fill="auto"/>
            <w:hideMark/>
          </w:tcPr>
          <w:p w14:paraId="2814F547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lact_imag</w:t>
            </w:r>
            <w:proofErr w:type="spellEnd"/>
          </w:p>
        </w:tc>
        <w:tc>
          <w:tcPr>
            <w:tcW w:w="6091" w:type="dxa"/>
            <w:shd w:val="clear" w:color="auto" w:fill="auto"/>
            <w:hideMark/>
          </w:tcPr>
          <w:p w14:paraId="47127A5C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Which of the measures that you do not currently implement could you imagine to adopt in the future, which not? [Lactation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2AED05E6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 I can imagine to implement it, 0 = I cannot imagine to implement it, NA = not relevant or already implemented</w:t>
            </w:r>
          </w:p>
        </w:tc>
      </w:tr>
      <w:tr w:rsidR="00747ECC" w:rsidRPr="00850344" w14:paraId="1E103D57" w14:textId="77777777" w:rsidTr="00747ECC">
        <w:trPr>
          <w:trHeight w:val="630"/>
        </w:trPr>
        <w:tc>
          <w:tcPr>
            <w:tcW w:w="2117" w:type="dxa"/>
            <w:shd w:val="clear" w:color="auto" w:fill="auto"/>
            <w:hideMark/>
          </w:tcPr>
          <w:p w14:paraId="68006934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breed_imag</w:t>
            </w:r>
            <w:proofErr w:type="spellEnd"/>
          </w:p>
        </w:tc>
        <w:tc>
          <w:tcPr>
            <w:tcW w:w="6091" w:type="dxa"/>
            <w:shd w:val="clear" w:color="auto" w:fill="auto"/>
            <w:hideMark/>
          </w:tcPr>
          <w:p w14:paraId="72D0EAEC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Which of the measures that you do not currently implement could you imagine to adopt in the future, which not? [Breed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53D14350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1= I can imagine to implement it, 0 = I cannot imagine to implement it, NA = not relevant or already implemented </w:t>
            </w:r>
          </w:p>
        </w:tc>
      </w:tr>
      <w:tr w:rsidR="00747ECC" w:rsidRPr="00850344" w14:paraId="5BD1E72C" w14:textId="77777777" w:rsidTr="00747ECC">
        <w:trPr>
          <w:trHeight w:val="630"/>
        </w:trPr>
        <w:tc>
          <w:tcPr>
            <w:tcW w:w="2117" w:type="dxa"/>
            <w:shd w:val="clear" w:color="auto" w:fill="auto"/>
            <w:hideMark/>
          </w:tcPr>
          <w:p w14:paraId="700DEDF2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covman_imag</w:t>
            </w:r>
            <w:proofErr w:type="spellEnd"/>
          </w:p>
        </w:tc>
        <w:tc>
          <w:tcPr>
            <w:tcW w:w="6091" w:type="dxa"/>
            <w:shd w:val="clear" w:color="auto" w:fill="auto"/>
            <w:hideMark/>
          </w:tcPr>
          <w:p w14:paraId="616E57B8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Which of the measures that you do not currently implement could you imagine to adopt in the future, which not? [Cover manure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612822F4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 I can imagine to implement it, 0 = I cannot imagine to implement it, NA = not relevant or already implemented</w:t>
            </w:r>
          </w:p>
        </w:tc>
      </w:tr>
      <w:tr w:rsidR="00747ECC" w:rsidRPr="00850344" w14:paraId="4E68B7F6" w14:textId="77777777" w:rsidTr="00747ECC">
        <w:trPr>
          <w:trHeight w:val="630"/>
        </w:trPr>
        <w:tc>
          <w:tcPr>
            <w:tcW w:w="2117" w:type="dxa"/>
            <w:shd w:val="clear" w:color="auto" w:fill="auto"/>
            <w:hideMark/>
          </w:tcPr>
          <w:p w14:paraId="1E9E587B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lastRenderedPageBreak/>
              <w:t>comp_imag</w:t>
            </w:r>
            <w:proofErr w:type="spellEnd"/>
          </w:p>
        </w:tc>
        <w:tc>
          <w:tcPr>
            <w:tcW w:w="6091" w:type="dxa"/>
            <w:shd w:val="clear" w:color="auto" w:fill="auto"/>
            <w:hideMark/>
          </w:tcPr>
          <w:p w14:paraId="3BB523D3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Which of the measures that you do not currently implement could you imagine to adopt in the future, which not? [Compost manure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2F2C37E2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 I can imagine to implement it, 0 = I cannot imagine to implement it, NA = not relevant or already implemented</w:t>
            </w:r>
          </w:p>
        </w:tc>
      </w:tr>
      <w:tr w:rsidR="00747ECC" w:rsidRPr="00850344" w14:paraId="6E85BA2C" w14:textId="77777777" w:rsidTr="00747ECC">
        <w:trPr>
          <w:trHeight w:val="630"/>
        </w:trPr>
        <w:tc>
          <w:tcPr>
            <w:tcW w:w="2117" w:type="dxa"/>
            <w:shd w:val="clear" w:color="auto" w:fill="auto"/>
            <w:hideMark/>
          </w:tcPr>
          <w:p w14:paraId="2266308F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drag_imag</w:t>
            </w:r>
            <w:proofErr w:type="spellEnd"/>
          </w:p>
        </w:tc>
        <w:tc>
          <w:tcPr>
            <w:tcW w:w="6091" w:type="dxa"/>
            <w:shd w:val="clear" w:color="auto" w:fill="auto"/>
            <w:hideMark/>
          </w:tcPr>
          <w:p w14:paraId="4561AFC5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Which of the measures that you do not currently implement could you imagine to adopt in the future, which not? [Drag hose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4FA0FFE4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 I can imagine to implement it, 0 = I cannot imagine to implement it, NA = not relevant or already implemented</w:t>
            </w:r>
          </w:p>
        </w:tc>
      </w:tr>
      <w:tr w:rsidR="00747ECC" w:rsidRPr="00850344" w14:paraId="483E3456" w14:textId="77777777" w:rsidTr="00747ECC">
        <w:trPr>
          <w:trHeight w:val="630"/>
        </w:trPr>
        <w:tc>
          <w:tcPr>
            <w:tcW w:w="2117" w:type="dxa"/>
            <w:shd w:val="clear" w:color="auto" w:fill="auto"/>
            <w:hideMark/>
          </w:tcPr>
          <w:p w14:paraId="1B441CDA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cov_imag</w:t>
            </w:r>
            <w:proofErr w:type="spellEnd"/>
          </w:p>
        </w:tc>
        <w:tc>
          <w:tcPr>
            <w:tcW w:w="6091" w:type="dxa"/>
            <w:shd w:val="clear" w:color="auto" w:fill="auto"/>
            <w:hideMark/>
          </w:tcPr>
          <w:p w14:paraId="1F139C35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Which of the measures that you do not currently implement could you imagine to adopt in the future, which not? [Cover crop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4E5C5BE5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 I can imagine to implement it, 0 = I cannot imagine to implement it, NA = not relevant or already implemented</w:t>
            </w:r>
          </w:p>
        </w:tc>
      </w:tr>
      <w:tr w:rsidR="00747ECC" w:rsidRPr="00850344" w14:paraId="31BAF730" w14:textId="77777777" w:rsidTr="00747ECC">
        <w:trPr>
          <w:trHeight w:val="630"/>
        </w:trPr>
        <w:tc>
          <w:tcPr>
            <w:tcW w:w="2117" w:type="dxa"/>
            <w:shd w:val="clear" w:color="auto" w:fill="auto"/>
            <w:hideMark/>
          </w:tcPr>
          <w:p w14:paraId="156AA069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ough_imag</w:t>
            </w:r>
            <w:proofErr w:type="spellEnd"/>
          </w:p>
        </w:tc>
        <w:tc>
          <w:tcPr>
            <w:tcW w:w="6091" w:type="dxa"/>
            <w:shd w:val="clear" w:color="auto" w:fill="auto"/>
            <w:hideMark/>
          </w:tcPr>
          <w:p w14:paraId="36989577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Which of the measures that you do not currently implement could you imagine to adopt in the future, which not? [</w:t>
            </w: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oughless</w:t>
            </w:r>
            <w:proofErr w:type="spellEnd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16AACE59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 I can imagine to implement it, 0 = I cannot imagine to implement it, NA = not relevant or already implemented</w:t>
            </w:r>
          </w:p>
        </w:tc>
      </w:tr>
      <w:tr w:rsidR="00747ECC" w:rsidRPr="00850344" w14:paraId="475AAAB1" w14:textId="77777777" w:rsidTr="00747ECC">
        <w:trPr>
          <w:trHeight w:val="630"/>
        </w:trPr>
        <w:tc>
          <w:tcPr>
            <w:tcW w:w="2117" w:type="dxa"/>
            <w:shd w:val="clear" w:color="auto" w:fill="auto"/>
            <w:hideMark/>
          </w:tcPr>
          <w:p w14:paraId="6CA9B185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solar_imag</w:t>
            </w:r>
            <w:proofErr w:type="spellEnd"/>
          </w:p>
        </w:tc>
        <w:tc>
          <w:tcPr>
            <w:tcW w:w="6091" w:type="dxa"/>
            <w:shd w:val="clear" w:color="auto" w:fill="auto"/>
            <w:hideMark/>
          </w:tcPr>
          <w:p w14:paraId="450C274A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Which of the measures that you do not currently implement could you imagine to adopt in the future, which not? [</w:t>
            </w: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Solarpanels</w:t>
            </w:r>
            <w:proofErr w:type="spellEnd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7E4C11FA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 I can imagine to implement it, 0 = I cannot imagine to implement it, NA = not relevant or already implemented</w:t>
            </w:r>
          </w:p>
        </w:tc>
      </w:tr>
      <w:tr w:rsidR="00747ECC" w:rsidRPr="00850344" w14:paraId="3B03412E" w14:textId="77777777" w:rsidTr="00747ECC">
        <w:trPr>
          <w:trHeight w:val="630"/>
        </w:trPr>
        <w:tc>
          <w:tcPr>
            <w:tcW w:w="2117" w:type="dxa"/>
            <w:shd w:val="clear" w:color="auto" w:fill="auto"/>
            <w:hideMark/>
          </w:tcPr>
          <w:p w14:paraId="7C532057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biog_imag</w:t>
            </w:r>
            <w:proofErr w:type="spellEnd"/>
          </w:p>
        </w:tc>
        <w:tc>
          <w:tcPr>
            <w:tcW w:w="6091" w:type="dxa"/>
            <w:shd w:val="clear" w:color="auto" w:fill="auto"/>
            <w:hideMark/>
          </w:tcPr>
          <w:p w14:paraId="1C0C93DB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Which of the measures that you do not currently implement could you imagine to adopt in the future, which not? [Biogas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299101EA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 I can imagine to implement it, 0 = I cannot imagine to implement it, NA = not relevant or already implemented</w:t>
            </w:r>
          </w:p>
        </w:tc>
      </w:tr>
      <w:tr w:rsidR="00747ECC" w:rsidRPr="00850344" w14:paraId="119F6605" w14:textId="77777777" w:rsidTr="00747ECC">
        <w:trPr>
          <w:trHeight w:val="630"/>
        </w:trPr>
        <w:tc>
          <w:tcPr>
            <w:tcW w:w="2117" w:type="dxa"/>
            <w:shd w:val="clear" w:color="auto" w:fill="auto"/>
            <w:hideMark/>
          </w:tcPr>
          <w:p w14:paraId="06E84D05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ecodr_imag</w:t>
            </w:r>
            <w:proofErr w:type="spellEnd"/>
          </w:p>
        </w:tc>
        <w:tc>
          <w:tcPr>
            <w:tcW w:w="6091" w:type="dxa"/>
            <w:shd w:val="clear" w:color="auto" w:fill="auto"/>
            <w:hideMark/>
          </w:tcPr>
          <w:p w14:paraId="18DF5AFD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Which of the measures that you do not currently implement could you imagine to adopt in the future, which not? [</w:t>
            </w: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Ecodrive</w:t>
            </w:r>
            <w:proofErr w:type="spellEnd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4BB248CB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 I can imagine to implement it, 0 = I cannot imagine to implement it, NA = not relevant or already implemented</w:t>
            </w:r>
          </w:p>
        </w:tc>
      </w:tr>
      <w:tr w:rsidR="00747ECC" w:rsidRPr="00850344" w14:paraId="18DF27E5" w14:textId="77777777" w:rsidTr="00747ECC">
        <w:trPr>
          <w:trHeight w:val="405"/>
        </w:trPr>
        <w:tc>
          <w:tcPr>
            <w:tcW w:w="2117" w:type="dxa"/>
            <w:shd w:val="clear" w:color="auto" w:fill="auto"/>
            <w:hideMark/>
          </w:tcPr>
          <w:p w14:paraId="2B19923A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ctiv_dairy</w:t>
            </w:r>
            <w:proofErr w:type="spellEnd"/>
          </w:p>
        </w:tc>
        <w:tc>
          <w:tcPr>
            <w:tcW w:w="6091" w:type="dxa"/>
            <w:shd w:val="clear" w:color="auto" w:fill="auto"/>
            <w:hideMark/>
          </w:tcPr>
          <w:p w14:paraId="0F0B8EB2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Which activities can you </w:t>
            </w: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rinicipally</w:t>
            </w:r>
            <w:proofErr w:type="spellEnd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imagine for your company and which not? [Dairy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496DEB0D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 Would definitely do, 2, 3, 4, 5= Would definitely not do that</w:t>
            </w:r>
          </w:p>
        </w:tc>
      </w:tr>
      <w:tr w:rsidR="00747ECC" w:rsidRPr="00850344" w14:paraId="2E44962E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440A2B52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ctiv_cattle</w:t>
            </w:r>
            <w:proofErr w:type="spellEnd"/>
          </w:p>
        </w:tc>
        <w:tc>
          <w:tcPr>
            <w:tcW w:w="6091" w:type="dxa"/>
            <w:shd w:val="clear" w:color="auto" w:fill="auto"/>
            <w:hideMark/>
          </w:tcPr>
          <w:p w14:paraId="552CCC4B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Which activities can you </w:t>
            </w: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rinicipally</w:t>
            </w:r>
            <w:proofErr w:type="spellEnd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imagine for your company and which not? [Cattle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32A63B7A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 Would definitely do, 2, 3, 4, 5= Would definitely not do that</w:t>
            </w:r>
          </w:p>
        </w:tc>
      </w:tr>
      <w:tr w:rsidR="00747ECC" w:rsidRPr="00850344" w14:paraId="4A6EADE5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18423AE7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ctiv_pig</w:t>
            </w:r>
            <w:proofErr w:type="spellEnd"/>
          </w:p>
        </w:tc>
        <w:tc>
          <w:tcPr>
            <w:tcW w:w="6091" w:type="dxa"/>
            <w:shd w:val="clear" w:color="auto" w:fill="auto"/>
            <w:hideMark/>
          </w:tcPr>
          <w:p w14:paraId="3FDA81BD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Which activities can you </w:t>
            </w: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rinicipally</w:t>
            </w:r>
            <w:proofErr w:type="spellEnd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imagine for your company and which not? [Pigs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3CB016FD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 Would definitely do, 2, 3, 4, 5= Would definitely not do that</w:t>
            </w:r>
          </w:p>
        </w:tc>
      </w:tr>
      <w:tr w:rsidR="00747ECC" w:rsidRPr="00850344" w14:paraId="3035CBAA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1311F6B2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ctiv_poultry</w:t>
            </w:r>
            <w:proofErr w:type="spellEnd"/>
          </w:p>
        </w:tc>
        <w:tc>
          <w:tcPr>
            <w:tcW w:w="6091" w:type="dxa"/>
            <w:shd w:val="clear" w:color="auto" w:fill="auto"/>
            <w:hideMark/>
          </w:tcPr>
          <w:p w14:paraId="3331CF99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Which activities can you </w:t>
            </w: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rinicipally</w:t>
            </w:r>
            <w:proofErr w:type="spellEnd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imagine for your company and which not? [Poultry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18F5FE9F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 Would definitely do, 2, 3, 4, 5= Would definitely not do that</w:t>
            </w:r>
          </w:p>
        </w:tc>
      </w:tr>
      <w:tr w:rsidR="00747ECC" w:rsidRPr="00850344" w14:paraId="14C2BDC1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1AD3118D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lastRenderedPageBreak/>
              <w:t>activ_arab</w:t>
            </w:r>
            <w:proofErr w:type="spellEnd"/>
          </w:p>
        </w:tc>
        <w:tc>
          <w:tcPr>
            <w:tcW w:w="6091" w:type="dxa"/>
            <w:shd w:val="clear" w:color="auto" w:fill="auto"/>
            <w:hideMark/>
          </w:tcPr>
          <w:p w14:paraId="2E550B11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Which activities can you </w:t>
            </w: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rinicipally</w:t>
            </w:r>
            <w:proofErr w:type="spellEnd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imagine for your company and which not? [Arable farming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0F965189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 Would definitely do, 2, 3, 4, 5= Would definitely not do that</w:t>
            </w:r>
          </w:p>
        </w:tc>
      </w:tr>
      <w:tr w:rsidR="00747ECC" w:rsidRPr="00850344" w14:paraId="62A27608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0DF64572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ctiv_special</w:t>
            </w:r>
            <w:proofErr w:type="spellEnd"/>
          </w:p>
        </w:tc>
        <w:tc>
          <w:tcPr>
            <w:tcW w:w="6091" w:type="dxa"/>
            <w:shd w:val="clear" w:color="auto" w:fill="auto"/>
            <w:hideMark/>
          </w:tcPr>
          <w:p w14:paraId="3BD2DFF6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Which activities can you </w:t>
            </w: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rinicipally</w:t>
            </w:r>
            <w:proofErr w:type="spellEnd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imagine for your company and which not? [Special crops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23E6A707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 Would definitely do, 2, 3, 4, 5= Would definitely not do that</w:t>
            </w:r>
          </w:p>
        </w:tc>
      </w:tr>
      <w:tr w:rsidR="00747ECC" w:rsidRPr="00850344" w14:paraId="29785C19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0D96FD7B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ctiv_nonag</w:t>
            </w:r>
            <w:proofErr w:type="spellEnd"/>
          </w:p>
        </w:tc>
        <w:tc>
          <w:tcPr>
            <w:tcW w:w="6091" w:type="dxa"/>
            <w:shd w:val="clear" w:color="auto" w:fill="auto"/>
            <w:hideMark/>
          </w:tcPr>
          <w:p w14:paraId="748712B9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Which activities can you </w:t>
            </w: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rinicipally</w:t>
            </w:r>
            <w:proofErr w:type="spellEnd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imagine for your company and which not?[Non-agricultural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7CE64880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 Would definitely do, 2, 3, 4, 5= Would definitely not do that</w:t>
            </w:r>
          </w:p>
        </w:tc>
      </w:tr>
      <w:tr w:rsidR="00747ECC" w:rsidRPr="00850344" w14:paraId="577E667F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0971FFD4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ttain_ghg</w:t>
            </w:r>
            <w:proofErr w:type="spellEnd"/>
          </w:p>
        </w:tc>
        <w:tc>
          <w:tcPr>
            <w:tcW w:w="6091" w:type="dxa"/>
            <w:shd w:val="clear" w:color="auto" w:fill="auto"/>
            <w:hideMark/>
          </w:tcPr>
          <w:p w14:paraId="75702C33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How well do the statements apply to you and your farm?  [Climate protection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6B5C859A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does not apply at all , 2,3,4,5= fully applies</w:t>
            </w:r>
          </w:p>
        </w:tc>
      </w:tr>
      <w:tr w:rsidR="00747ECC" w:rsidRPr="00850344" w14:paraId="2B92A191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272EF23A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ttain_yield</w:t>
            </w:r>
            <w:proofErr w:type="spellEnd"/>
          </w:p>
        </w:tc>
        <w:tc>
          <w:tcPr>
            <w:tcW w:w="6091" w:type="dxa"/>
            <w:shd w:val="clear" w:color="auto" w:fill="auto"/>
            <w:hideMark/>
          </w:tcPr>
          <w:p w14:paraId="4F0F579D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How well do the statements apply to you and your farm?  [Yield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1AA0F2E3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does not apply at all , 2,3,4,5= fully applies</w:t>
            </w:r>
          </w:p>
        </w:tc>
      </w:tr>
      <w:tr w:rsidR="00747ECC" w:rsidRPr="00850344" w14:paraId="5FAE469B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334D0CDF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ttain_biodiv</w:t>
            </w:r>
            <w:proofErr w:type="spellEnd"/>
          </w:p>
        </w:tc>
        <w:tc>
          <w:tcPr>
            <w:tcW w:w="6091" w:type="dxa"/>
            <w:shd w:val="clear" w:color="auto" w:fill="auto"/>
            <w:hideMark/>
          </w:tcPr>
          <w:p w14:paraId="2DF38EA5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How well do the statements apply to you and your farm?  [Biodiversity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73B41C4A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does not apply at all , 2,3,4,5= fully applies</w:t>
            </w:r>
          </w:p>
        </w:tc>
      </w:tr>
      <w:tr w:rsidR="00747ECC" w:rsidRPr="00850344" w14:paraId="16771869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3BD78EBC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ttain_soil</w:t>
            </w:r>
            <w:proofErr w:type="spellEnd"/>
          </w:p>
        </w:tc>
        <w:tc>
          <w:tcPr>
            <w:tcW w:w="6091" w:type="dxa"/>
            <w:shd w:val="clear" w:color="auto" w:fill="auto"/>
            <w:hideMark/>
          </w:tcPr>
          <w:p w14:paraId="578BA7C0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How well do the statements apply to you and your farm?  [Soil fertility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23AF4858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does not apply at all , 2,3,4,5= fully applies</w:t>
            </w:r>
          </w:p>
        </w:tc>
      </w:tr>
      <w:tr w:rsidR="00747ECC" w:rsidRPr="00850344" w14:paraId="2F16CF59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71F02FB6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ttain_incom</w:t>
            </w:r>
            <w:proofErr w:type="spellEnd"/>
          </w:p>
        </w:tc>
        <w:tc>
          <w:tcPr>
            <w:tcW w:w="6091" w:type="dxa"/>
            <w:shd w:val="clear" w:color="auto" w:fill="auto"/>
            <w:hideMark/>
          </w:tcPr>
          <w:p w14:paraId="26634278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How well do the statements apply to you and your farm?  [Income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48F9B80E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does not apply at all , 2,3,4,5= fully applies</w:t>
            </w:r>
          </w:p>
        </w:tc>
      </w:tr>
      <w:tr w:rsidR="00747ECC" w:rsidRPr="00850344" w14:paraId="50C6F7F5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191D5024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ttain_acknow</w:t>
            </w:r>
            <w:proofErr w:type="spellEnd"/>
          </w:p>
        </w:tc>
        <w:tc>
          <w:tcPr>
            <w:tcW w:w="6091" w:type="dxa"/>
            <w:shd w:val="clear" w:color="auto" w:fill="auto"/>
            <w:hideMark/>
          </w:tcPr>
          <w:p w14:paraId="14984182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How well do the statements apply to you and your farm?  [Social acknowledgement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3015D632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does not apply at all , 2,3,4,5= fully applies</w:t>
            </w:r>
          </w:p>
        </w:tc>
      </w:tr>
      <w:tr w:rsidR="00747ECC" w:rsidRPr="00850344" w14:paraId="236651A0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7C2349E4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innov_pion</w:t>
            </w:r>
            <w:proofErr w:type="spellEnd"/>
          </w:p>
        </w:tc>
        <w:tc>
          <w:tcPr>
            <w:tcW w:w="6091" w:type="dxa"/>
            <w:shd w:val="clear" w:color="auto" w:fill="auto"/>
            <w:hideMark/>
          </w:tcPr>
          <w:p w14:paraId="70D6B280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How well do the statements apply to you and your farm?  [</w:t>
            </w: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inoneer</w:t>
            </w:r>
            <w:proofErr w:type="spellEnd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778AD04F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does not apply at all , 2,3,4,5= fully applies</w:t>
            </w:r>
          </w:p>
        </w:tc>
      </w:tr>
      <w:tr w:rsidR="00747ECC" w:rsidRPr="00850344" w14:paraId="5B92A5B2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27562265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innov_early</w:t>
            </w:r>
            <w:proofErr w:type="spellEnd"/>
          </w:p>
        </w:tc>
        <w:tc>
          <w:tcPr>
            <w:tcW w:w="6091" w:type="dxa"/>
            <w:shd w:val="clear" w:color="auto" w:fill="auto"/>
            <w:hideMark/>
          </w:tcPr>
          <w:p w14:paraId="2E724A2B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How well do the statements apply to you and your farm?  [Early adopter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7194266A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does not apply at all , 2,3,4,5= fully applies</w:t>
            </w:r>
          </w:p>
        </w:tc>
      </w:tr>
      <w:tr w:rsidR="00747ECC" w:rsidRPr="00850344" w14:paraId="1B94220B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23EB7ACD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innov_thorou</w:t>
            </w:r>
            <w:proofErr w:type="spellEnd"/>
          </w:p>
        </w:tc>
        <w:tc>
          <w:tcPr>
            <w:tcW w:w="6091" w:type="dxa"/>
            <w:shd w:val="clear" w:color="auto" w:fill="auto"/>
            <w:hideMark/>
          </w:tcPr>
          <w:p w14:paraId="1BD2DBD9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How well do the statements apply to you and your farm?  [Thoroughly thought through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0348D15A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does not apply at all , 2,3,4,5= fully applies</w:t>
            </w:r>
          </w:p>
        </w:tc>
      </w:tr>
      <w:tr w:rsidR="00747ECC" w:rsidRPr="00850344" w14:paraId="04C47F0B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1CEACA41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innov_others</w:t>
            </w:r>
            <w:proofErr w:type="spellEnd"/>
          </w:p>
        </w:tc>
        <w:tc>
          <w:tcPr>
            <w:tcW w:w="6091" w:type="dxa"/>
            <w:shd w:val="clear" w:color="auto" w:fill="auto"/>
            <w:hideMark/>
          </w:tcPr>
          <w:p w14:paraId="765DEA50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How well do the statements apply to you and your farm?  [After others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0BF302F1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does not apply at all , 2,3,4,5= fully applies</w:t>
            </w:r>
          </w:p>
        </w:tc>
      </w:tr>
      <w:tr w:rsidR="00747ECC" w:rsidRPr="00850344" w14:paraId="009310E1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014A71E9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innov_trad</w:t>
            </w:r>
            <w:proofErr w:type="spellEnd"/>
          </w:p>
        </w:tc>
        <w:tc>
          <w:tcPr>
            <w:tcW w:w="6091" w:type="dxa"/>
            <w:shd w:val="clear" w:color="auto" w:fill="auto"/>
            <w:hideMark/>
          </w:tcPr>
          <w:p w14:paraId="2000B1DE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How well do the statements apply to you and your farm?  [Traditional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55B44A4B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fully applies , 2,3,4,5= does not apply at all</w:t>
            </w:r>
          </w:p>
        </w:tc>
      </w:tr>
      <w:tr w:rsidR="00747ECC" w:rsidRPr="00850344" w14:paraId="74240386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24FB39A4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lastRenderedPageBreak/>
              <w:t>satisf_ldw</w:t>
            </w:r>
            <w:proofErr w:type="spellEnd"/>
          </w:p>
        </w:tc>
        <w:tc>
          <w:tcPr>
            <w:tcW w:w="6091" w:type="dxa"/>
            <w:shd w:val="clear" w:color="auto" w:fill="auto"/>
            <w:hideMark/>
          </w:tcPr>
          <w:p w14:paraId="54DF215E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How satisfied are you currently with your annual agricultural income (including direct payments, excluding off-farm income)?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0F1001DC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 =very unhappy, 2, 3, 4,  5=very happy</w:t>
            </w:r>
          </w:p>
        </w:tc>
      </w:tr>
      <w:tr w:rsidR="00747ECC" w:rsidRPr="00850344" w14:paraId="004FEEE2" w14:textId="77777777" w:rsidTr="00747ECC">
        <w:trPr>
          <w:trHeight w:val="630"/>
        </w:trPr>
        <w:tc>
          <w:tcPr>
            <w:tcW w:w="2117" w:type="dxa"/>
            <w:shd w:val="clear" w:color="auto" w:fill="auto"/>
            <w:hideMark/>
          </w:tcPr>
          <w:p w14:paraId="24A82B22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thresh_ldw</w:t>
            </w:r>
            <w:proofErr w:type="spellEnd"/>
          </w:p>
        </w:tc>
        <w:tc>
          <w:tcPr>
            <w:tcW w:w="6091" w:type="dxa"/>
            <w:shd w:val="clear" w:color="auto" w:fill="auto"/>
            <w:hideMark/>
          </w:tcPr>
          <w:p w14:paraId="628B9024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Below what agricultural income per year would you be no longer satisfied (in CHF per year)?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1F259849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3=130000, 12=120000, 11=110000, 10=100000, 9=90000, 8=80000, 7=70000, 6=60000, 5=50000, 4=40000, 3=30000, 2=20000, 1=10000</w:t>
            </w:r>
          </w:p>
        </w:tc>
      </w:tr>
      <w:tr w:rsidR="00747ECC" w:rsidRPr="00850344" w14:paraId="72E5B316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158BF6B9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sartisf_total</w:t>
            </w:r>
            <w:proofErr w:type="spellEnd"/>
          </w:p>
        </w:tc>
        <w:tc>
          <w:tcPr>
            <w:tcW w:w="6091" w:type="dxa"/>
            <w:shd w:val="clear" w:color="auto" w:fill="auto"/>
            <w:hideMark/>
          </w:tcPr>
          <w:p w14:paraId="3584C78A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How satisfied are you currently with your total earned income (agricultural income, self-employment and other off-farm income)?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41E7C10C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 =very unhappy, 2, 3, 4,  5=very happy</w:t>
            </w:r>
          </w:p>
        </w:tc>
      </w:tr>
      <w:tr w:rsidR="00747ECC" w:rsidRPr="00850344" w14:paraId="048699C4" w14:textId="77777777" w:rsidTr="00747ECC">
        <w:trPr>
          <w:trHeight w:val="630"/>
        </w:trPr>
        <w:tc>
          <w:tcPr>
            <w:tcW w:w="2117" w:type="dxa"/>
            <w:shd w:val="clear" w:color="auto" w:fill="auto"/>
            <w:hideMark/>
          </w:tcPr>
          <w:p w14:paraId="71144900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thresh_total</w:t>
            </w:r>
            <w:proofErr w:type="spellEnd"/>
          </w:p>
        </w:tc>
        <w:tc>
          <w:tcPr>
            <w:tcW w:w="6091" w:type="dxa"/>
            <w:shd w:val="clear" w:color="auto" w:fill="auto"/>
            <w:hideMark/>
          </w:tcPr>
          <w:p w14:paraId="32418880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Below what total income per year would you be no longer satisfied (in CHF per year)?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171E67F3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13=160000, 12=150000, 11=140000, 10=130000, 9=120000, 8=110000,7=100000, 6=90000, 5=80000, 4=70000, 3=60000, 2=50000,1= 40000  </w:t>
            </w:r>
          </w:p>
        </w:tc>
      </w:tr>
      <w:tr w:rsidR="00747ECC" w:rsidRPr="00850344" w14:paraId="646E9406" w14:textId="77777777" w:rsidTr="00747ECC">
        <w:trPr>
          <w:trHeight w:val="300"/>
        </w:trPr>
        <w:tc>
          <w:tcPr>
            <w:tcW w:w="2117" w:type="dxa"/>
            <w:shd w:val="clear" w:color="auto" w:fill="auto"/>
            <w:hideMark/>
          </w:tcPr>
          <w:p w14:paraId="3AC5A86E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share</w:t>
            </w:r>
          </w:p>
        </w:tc>
        <w:tc>
          <w:tcPr>
            <w:tcW w:w="6091" w:type="dxa"/>
            <w:shd w:val="clear" w:color="auto" w:fill="auto"/>
            <w:hideMark/>
          </w:tcPr>
          <w:p w14:paraId="4BDB4E97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What is the share of your purely agricultural income (including direct payments, excluding off-farm income) of your total earned income?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3762CD66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0-25%, 2=25-50%, 3=51-75%, 4=76-100%</w:t>
            </w:r>
          </w:p>
        </w:tc>
      </w:tr>
      <w:tr w:rsidR="00747ECC" w:rsidRPr="00850344" w14:paraId="4E826D60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01319F72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others_opinions</w:t>
            </w:r>
            <w:proofErr w:type="spellEnd"/>
          </w:p>
        </w:tc>
        <w:tc>
          <w:tcPr>
            <w:tcW w:w="6091" w:type="dxa"/>
            <w:shd w:val="clear" w:color="auto" w:fill="auto"/>
            <w:noWrap/>
            <w:hideMark/>
          </w:tcPr>
          <w:p w14:paraId="67BE9627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lang w:val="en-US"/>
              </w:rPr>
              <w:t>How important is it to you what people around you think about the success of your farm and your farming skills?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159349C9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1=not important at all, 2,3,4,5=very important </w:t>
            </w:r>
          </w:p>
        </w:tc>
      </w:tr>
      <w:tr w:rsidR="00747ECC" w:rsidRPr="00850344" w14:paraId="50CA5E00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7CAACF0B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soc_impr</w:t>
            </w:r>
            <w:proofErr w:type="spellEnd"/>
          </w:p>
        </w:tc>
        <w:tc>
          <w:tcPr>
            <w:tcW w:w="6091" w:type="dxa"/>
            <w:shd w:val="clear" w:color="auto" w:fill="auto"/>
            <w:hideMark/>
          </w:tcPr>
          <w:p w14:paraId="3FD5CAAA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How well do the statements apply to you and your farm?  [Impression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07CCA45E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does not apply at all , 2,3,4,5= fully applies</w:t>
            </w:r>
          </w:p>
        </w:tc>
      </w:tr>
      <w:tr w:rsidR="00747ECC" w:rsidRPr="00850344" w14:paraId="266012E9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7E84F426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soc_inc</w:t>
            </w:r>
            <w:proofErr w:type="spellEnd"/>
          </w:p>
        </w:tc>
        <w:tc>
          <w:tcPr>
            <w:tcW w:w="6091" w:type="dxa"/>
            <w:shd w:val="clear" w:color="auto" w:fill="auto"/>
            <w:hideMark/>
          </w:tcPr>
          <w:p w14:paraId="4D9740F4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How well do the statements apply to you and your farm?  [higher income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3EA3A0E4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does not apply at all , 2,3,4,5= fully applies</w:t>
            </w:r>
          </w:p>
        </w:tc>
      </w:tr>
      <w:tr w:rsidR="00747ECC" w:rsidRPr="00850344" w14:paraId="738BA8D9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4EC24471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soc_env</w:t>
            </w:r>
            <w:proofErr w:type="spellEnd"/>
          </w:p>
        </w:tc>
        <w:tc>
          <w:tcPr>
            <w:tcW w:w="6091" w:type="dxa"/>
            <w:shd w:val="clear" w:color="auto" w:fill="auto"/>
            <w:hideMark/>
          </w:tcPr>
          <w:p w14:paraId="0DC88E0D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How well do the statements apply to you and your farm?  [more </w:t>
            </w: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enviromental</w:t>
            </w:r>
            <w:proofErr w:type="spellEnd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61FE4AE2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does not apply at all , 2,3,4,5= fully applies</w:t>
            </w:r>
          </w:p>
        </w:tc>
      </w:tr>
      <w:tr w:rsidR="00747ECC" w:rsidRPr="00850344" w14:paraId="042AC7C7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4FD98A7C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soc_compinc</w:t>
            </w:r>
            <w:proofErr w:type="spellEnd"/>
          </w:p>
        </w:tc>
        <w:tc>
          <w:tcPr>
            <w:tcW w:w="6091" w:type="dxa"/>
            <w:shd w:val="clear" w:color="auto" w:fill="auto"/>
            <w:hideMark/>
          </w:tcPr>
          <w:p w14:paraId="67A2A869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How well do the statements apply to you and your farm?  [comparison income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6623BD87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does not apply at all , 2,3,4,5= fully applies</w:t>
            </w:r>
          </w:p>
        </w:tc>
      </w:tr>
      <w:tr w:rsidR="00747ECC" w:rsidRPr="00850344" w14:paraId="01D12ECA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783EC7B3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soc_compenv</w:t>
            </w:r>
            <w:proofErr w:type="spellEnd"/>
          </w:p>
        </w:tc>
        <w:tc>
          <w:tcPr>
            <w:tcW w:w="6091" w:type="dxa"/>
            <w:shd w:val="clear" w:color="auto" w:fill="auto"/>
            <w:hideMark/>
          </w:tcPr>
          <w:p w14:paraId="1B8016E4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How well do the statements apply to you and your farm?  [comparison environmental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1BFADBDB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does not apply at all , 2,3,4,5= fully applies</w:t>
            </w:r>
          </w:p>
        </w:tc>
      </w:tr>
      <w:tr w:rsidR="00747ECC" w:rsidRPr="00850344" w14:paraId="5A741813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50FCA0C5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t_name1_neigh</w:t>
            </w:r>
          </w:p>
        </w:tc>
        <w:tc>
          <w:tcPr>
            <w:tcW w:w="6091" w:type="dxa"/>
            <w:shd w:val="clear" w:color="auto" w:fill="auto"/>
            <w:hideMark/>
          </w:tcPr>
          <w:p w14:paraId="06B097EA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indicate from where you know the person or how you are related to this person [Neighbor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3FC0972B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NA=no answer</w:t>
            </w:r>
          </w:p>
        </w:tc>
      </w:tr>
      <w:tr w:rsidR="00747ECC" w:rsidRPr="00850344" w14:paraId="55BFA830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32CC675F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lastRenderedPageBreak/>
              <w:t>net_name1_work</w:t>
            </w:r>
          </w:p>
        </w:tc>
        <w:tc>
          <w:tcPr>
            <w:tcW w:w="6091" w:type="dxa"/>
            <w:shd w:val="clear" w:color="auto" w:fill="auto"/>
            <w:hideMark/>
          </w:tcPr>
          <w:p w14:paraId="66A67283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indicate from where you know the person or how you are related to this person [Workmate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1A8404FA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NA=no answer</w:t>
            </w:r>
          </w:p>
        </w:tc>
      </w:tr>
      <w:tr w:rsidR="00747ECC" w:rsidRPr="00850344" w14:paraId="34E42B74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34A40A36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t_name1_frien</w:t>
            </w:r>
          </w:p>
        </w:tc>
        <w:tc>
          <w:tcPr>
            <w:tcW w:w="6091" w:type="dxa"/>
            <w:shd w:val="clear" w:color="auto" w:fill="auto"/>
            <w:hideMark/>
          </w:tcPr>
          <w:p w14:paraId="14288C1E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indicate from where you know the person or how you are related to this person [Friend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72940DD9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NA=no answer</w:t>
            </w:r>
          </w:p>
        </w:tc>
      </w:tr>
      <w:tr w:rsidR="00747ECC" w:rsidRPr="00850344" w14:paraId="58BC3FBD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3063D117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t_name1_fam</w:t>
            </w:r>
          </w:p>
        </w:tc>
        <w:tc>
          <w:tcPr>
            <w:tcW w:w="6091" w:type="dxa"/>
            <w:shd w:val="clear" w:color="auto" w:fill="auto"/>
            <w:hideMark/>
          </w:tcPr>
          <w:p w14:paraId="005931EE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indicate from where you know the person or how you are related to this person [</w:t>
            </w: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Familymember</w:t>
            </w:r>
            <w:proofErr w:type="spellEnd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78DD3161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NA=no answer</w:t>
            </w:r>
          </w:p>
        </w:tc>
      </w:tr>
      <w:tr w:rsidR="00747ECC" w:rsidRPr="00850344" w14:paraId="185B9614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48E6144B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t_name1_part</w:t>
            </w:r>
          </w:p>
        </w:tc>
        <w:tc>
          <w:tcPr>
            <w:tcW w:w="6091" w:type="dxa"/>
            <w:shd w:val="clear" w:color="auto" w:fill="auto"/>
            <w:hideMark/>
          </w:tcPr>
          <w:p w14:paraId="3DA56AE5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indicate from where you know the person or how you are related to this person [Partner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0E02B161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NA=no answer</w:t>
            </w:r>
          </w:p>
        </w:tc>
      </w:tr>
      <w:tr w:rsidR="00747ECC" w:rsidRPr="00850344" w14:paraId="57832E0F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0C994DD1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t_name1_club</w:t>
            </w:r>
          </w:p>
        </w:tc>
        <w:tc>
          <w:tcPr>
            <w:tcW w:w="6091" w:type="dxa"/>
            <w:shd w:val="clear" w:color="auto" w:fill="auto"/>
            <w:hideMark/>
          </w:tcPr>
          <w:p w14:paraId="704B0884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indicate from where you know the person or how you are related to this person [Club Colleague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099295A2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NA=no answer</w:t>
            </w:r>
          </w:p>
        </w:tc>
      </w:tr>
      <w:tr w:rsidR="00747ECC" w:rsidRPr="00850344" w14:paraId="3FEEBC86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5E8AD6DB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t_name1_vet</w:t>
            </w:r>
          </w:p>
        </w:tc>
        <w:tc>
          <w:tcPr>
            <w:tcW w:w="6091" w:type="dxa"/>
            <w:shd w:val="clear" w:color="auto" w:fill="auto"/>
            <w:hideMark/>
          </w:tcPr>
          <w:p w14:paraId="0F616E7F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indicate from where you know the person or how you are related to this person [Veterinary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27D8B6EF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NA=no answer</w:t>
            </w:r>
          </w:p>
        </w:tc>
      </w:tr>
      <w:tr w:rsidR="00747ECC" w:rsidRPr="00850344" w14:paraId="0D7A3DB7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44C34861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t_name1_ext</w:t>
            </w:r>
          </w:p>
        </w:tc>
        <w:tc>
          <w:tcPr>
            <w:tcW w:w="6091" w:type="dxa"/>
            <w:shd w:val="clear" w:color="auto" w:fill="auto"/>
            <w:hideMark/>
          </w:tcPr>
          <w:p w14:paraId="12BC9A11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indicate from where you know the person or how you are related to this person [Extension service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686F3612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NA=no answer</w:t>
            </w:r>
          </w:p>
        </w:tc>
      </w:tr>
      <w:tr w:rsidR="00747ECC" w:rsidRPr="00850344" w14:paraId="0AD6FC18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259E3B8C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t_name1_oth</w:t>
            </w:r>
          </w:p>
        </w:tc>
        <w:tc>
          <w:tcPr>
            <w:tcW w:w="6091" w:type="dxa"/>
            <w:shd w:val="clear" w:color="auto" w:fill="auto"/>
            <w:hideMark/>
          </w:tcPr>
          <w:p w14:paraId="425F27D3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indicate from where you know the person or how you are related to this person [Other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5787ABCF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NA=no answer</w:t>
            </w:r>
          </w:p>
        </w:tc>
      </w:tr>
      <w:tr w:rsidR="00747ECC" w:rsidRPr="00850344" w14:paraId="03FCBB25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7491DAAA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t_name2_neigh</w:t>
            </w:r>
          </w:p>
        </w:tc>
        <w:tc>
          <w:tcPr>
            <w:tcW w:w="6091" w:type="dxa"/>
            <w:shd w:val="clear" w:color="auto" w:fill="auto"/>
            <w:hideMark/>
          </w:tcPr>
          <w:p w14:paraId="1A7EA392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indicate from where you know the person or how you are related to this person [Neighbor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0755DC9A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NA=no answer</w:t>
            </w:r>
          </w:p>
        </w:tc>
      </w:tr>
      <w:tr w:rsidR="00747ECC" w:rsidRPr="00850344" w14:paraId="7C09E4DF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11A41A97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t_name2_work</w:t>
            </w:r>
          </w:p>
        </w:tc>
        <w:tc>
          <w:tcPr>
            <w:tcW w:w="6091" w:type="dxa"/>
            <w:shd w:val="clear" w:color="auto" w:fill="auto"/>
            <w:hideMark/>
          </w:tcPr>
          <w:p w14:paraId="5F9CC368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indicate from where you know the person or how you are related to this person [Workmate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1C016199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NA=no answer</w:t>
            </w:r>
          </w:p>
        </w:tc>
      </w:tr>
      <w:tr w:rsidR="00747ECC" w:rsidRPr="00850344" w14:paraId="578D9A69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229E4B5B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t_name2_frien</w:t>
            </w:r>
          </w:p>
        </w:tc>
        <w:tc>
          <w:tcPr>
            <w:tcW w:w="6091" w:type="dxa"/>
            <w:shd w:val="clear" w:color="auto" w:fill="auto"/>
            <w:hideMark/>
          </w:tcPr>
          <w:p w14:paraId="2DBD9DC7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indicate from where you know the person or how you are related to this person [Friend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5E5AAC37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NA=no answer</w:t>
            </w:r>
          </w:p>
        </w:tc>
      </w:tr>
      <w:tr w:rsidR="00747ECC" w:rsidRPr="00850344" w14:paraId="6BF0637C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6E69A594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t_name2_fam</w:t>
            </w:r>
          </w:p>
        </w:tc>
        <w:tc>
          <w:tcPr>
            <w:tcW w:w="6091" w:type="dxa"/>
            <w:shd w:val="clear" w:color="auto" w:fill="auto"/>
            <w:hideMark/>
          </w:tcPr>
          <w:p w14:paraId="66020D22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indicate from where you know the person or how you are related to this person [</w:t>
            </w: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Familymember</w:t>
            </w:r>
            <w:proofErr w:type="spellEnd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77BEC09E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NA=no answer</w:t>
            </w:r>
          </w:p>
        </w:tc>
      </w:tr>
      <w:tr w:rsidR="00747ECC" w:rsidRPr="00850344" w14:paraId="5B6BA4E3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00257015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t_name2_part</w:t>
            </w:r>
          </w:p>
        </w:tc>
        <w:tc>
          <w:tcPr>
            <w:tcW w:w="6091" w:type="dxa"/>
            <w:shd w:val="clear" w:color="auto" w:fill="auto"/>
            <w:hideMark/>
          </w:tcPr>
          <w:p w14:paraId="374975A0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indicate from where you know the person or how you are related to this person [Partner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1832441C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NA=no answer</w:t>
            </w:r>
          </w:p>
        </w:tc>
      </w:tr>
      <w:tr w:rsidR="00747ECC" w:rsidRPr="00850344" w14:paraId="07FCBA93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4BA17394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t_name2_club</w:t>
            </w:r>
          </w:p>
        </w:tc>
        <w:tc>
          <w:tcPr>
            <w:tcW w:w="6091" w:type="dxa"/>
            <w:shd w:val="clear" w:color="auto" w:fill="auto"/>
            <w:hideMark/>
          </w:tcPr>
          <w:p w14:paraId="0BDBC9D0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indicate from where you know the person or how you are related to this person [Club Colleague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09D9EA43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NA=no answer</w:t>
            </w:r>
          </w:p>
        </w:tc>
      </w:tr>
      <w:tr w:rsidR="00747ECC" w:rsidRPr="00850344" w14:paraId="017F1B80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058E4FA8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t_name2_vet</w:t>
            </w:r>
          </w:p>
        </w:tc>
        <w:tc>
          <w:tcPr>
            <w:tcW w:w="6091" w:type="dxa"/>
            <w:shd w:val="clear" w:color="auto" w:fill="auto"/>
            <w:hideMark/>
          </w:tcPr>
          <w:p w14:paraId="3F9280A0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indicate from where you know the person or how you are related to this person [Veterinary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725D547C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NA=no answer</w:t>
            </w:r>
          </w:p>
        </w:tc>
      </w:tr>
      <w:tr w:rsidR="00747ECC" w:rsidRPr="00850344" w14:paraId="101F4767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044EBA1F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lastRenderedPageBreak/>
              <w:t>net_name2_ext</w:t>
            </w:r>
          </w:p>
        </w:tc>
        <w:tc>
          <w:tcPr>
            <w:tcW w:w="6091" w:type="dxa"/>
            <w:shd w:val="clear" w:color="auto" w:fill="auto"/>
            <w:hideMark/>
          </w:tcPr>
          <w:p w14:paraId="5B46E8B7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indicate from where you know the person or how you are related to this person [Extension service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4A5A9552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NA=no answer</w:t>
            </w:r>
          </w:p>
        </w:tc>
      </w:tr>
      <w:tr w:rsidR="00747ECC" w:rsidRPr="00850344" w14:paraId="50573DCB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1B030161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t_name2_oth</w:t>
            </w:r>
          </w:p>
        </w:tc>
        <w:tc>
          <w:tcPr>
            <w:tcW w:w="6091" w:type="dxa"/>
            <w:shd w:val="clear" w:color="auto" w:fill="auto"/>
            <w:hideMark/>
          </w:tcPr>
          <w:p w14:paraId="5D589A3D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indicate from where you know the person or how you are related to this person [Other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2B21F240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NA=no answer</w:t>
            </w:r>
          </w:p>
        </w:tc>
      </w:tr>
      <w:tr w:rsidR="00747ECC" w:rsidRPr="00850344" w14:paraId="5402FC32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3DEA6598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t_name3_neigh</w:t>
            </w:r>
          </w:p>
        </w:tc>
        <w:tc>
          <w:tcPr>
            <w:tcW w:w="6091" w:type="dxa"/>
            <w:shd w:val="clear" w:color="auto" w:fill="auto"/>
            <w:hideMark/>
          </w:tcPr>
          <w:p w14:paraId="644851AE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indicate from where you know the person or how you are related to this person [Neighbor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45727BC5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NA=no answer</w:t>
            </w:r>
          </w:p>
        </w:tc>
      </w:tr>
      <w:tr w:rsidR="00747ECC" w:rsidRPr="00850344" w14:paraId="67F27AF0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1191FCE2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t_name3_work</w:t>
            </w:r>
          </w:p>
        </w:tc>
        <w:tc>
          <w:tcPr>
            <w:tcW w:w="6091" w:type="dxa"/>
            <w:shd w:val="clear" w:color="auto" w:fill="auto"/>
            <w:hideMark/>
          </w:tcPr>
          <w:p w14:paraId="289F211A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indicate from where you know the person or how you are related to this person [Workmate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7BC5A25B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NA=no answer</w:t>
            </w:r>
          </w:p>
        </w:tc>
      </w:tr>
      <w:tr w:rsidR="00747ECC" w:rsidRPr="00850344" w14:paraId="521872F5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5C632905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t_name3_frien</w:t>
            </w:r>
          </w:p>
        </w:tc>
        <w:tc>
          <w:tcPr>
            <w:tcW w:w="6091" w:type="dxa"/>
            <w:shd w:val="clear" w:color="auto" w:fill="auto"/>
            <w:hideMark/>
          </w:tcPr>
          <w:p w14:paraId="63298ADE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indicate from where you know the person or how you are related to this person [Friend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4BC14F9F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NA=no answer</w:t>
            </w:r>
          </w:p>
        </w:tc>
      </w:tr>
      <w:tr w:rsidR="00747ECC" w:rsidRPr="00850344" w14:paraId="1D473FD5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0EFF05F0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t_name3_fam</w:t>
            </w:r>
          </w:p>
        </w:tc>
        <w:tc>
          <w:tcPr>
            <w:tcW w:w="6091" w:type="dxa"/>
            <w:shd w:val="clear" w:color="auto" w:fill="auto"/>
            <w:hideMark/>
          </w:tcPr>
          <w:p w14:paraId="68936F00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indicate from where you know the person or how you are related to this person [</w:t>
            </w: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Familymember</w:t>
            </w:r>
            <w:proofErr w:type="spellEnd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7B163048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NA=no answer</w:t>
            </w:r>
          </w:p>
        </w:tc>
      </w:tr>
      <w:tr w:rsidR="00747ECC" w:rsidRPr="00850344" w14:paraId="2D5361BF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516883A7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t_name3_part</w:t>
            </w:r>
          </w:p>
        </w:tc>
        <w:tc>
          <w:tcPr>
            <w:tcW w:w="6091" w:type="dxa"/>
            <w:shd w:val="clear" w:color="auto" w:fill="auto"/>
            <w:hideMark/>
          </w:tcPr>
          <w:p w14:paraId="318F7D21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indicate from where you know the person or how you are related to this person [Partner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68C01E32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NA=no answer</w:t>
            </w:r>
          </w:p>
        </w:tc>
      </w:tr>
      <w:tr w:rsidR="00747ECC" w:rsidRPr="00850344" w14:paraId="51935F44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72D9A058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t_name3_club</w:t>
            </w:r>
          </w:p>
        </w:tc>
        <w:tc>
          <w:tcPr>
            <w:tcW w:w="6091" w:type="dxa"/>
            <w:shd w:val="clear" w:color="auto" w:fill="auto"/>
            <w:hideMark/>
          </w:tcPr>
          <w:p w14:paraId="21E94682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indicate from where you know the person or how you are related to this person [Club Colleague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0D42AA7E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NA=no answer</w:t>
            </w:r>
          </w:p>
        </w:tc>
      </w:tr>
      <w:tr w:rsidR="00747ECC" w:rsidRPr="00850344" w14:paraId="4EF34E6E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1DBA9616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t_name3_vet</w:t>
            </w:r>
          </w:p>
        </w:tc>
        <w:tc>
          <w:tcPr>
            <w:tcW w:w="6091" w:type="dxa"/>
            <w:shd w:val="clear" w:color="auto" w:fill="auto"/>
            <w:hideMark/>
          </w:tcPr>
          <w:p w14:paraId="1A1C906D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indicate from where you know the person or how you are related to this person [Veterinary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54DD758C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NA=no answer</w:t>
            </w:r>
          </w:p>
        </w:tc>
      </w:tr>
      <w:tr w:rsidR="00747ECC" w:rsidRPr="00850344" w14:paraId="5166B00B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6714B23E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t_name3_ext</w:t>
            </w:r>
          </w:p>
        </w:tc>
        <w:tc>
          <w:tcPr>
            <w:tcW w:w="6091" w:type="dxa"/>
            <w:shd w:val="clear" w:color="auto" w:fill="auto"/>
            <w:hideMark/>
          </w:tcPr>
          <w:p w14:paraId="2006DE06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indicate from where you know the person or how you are related to this person [Extension service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42805C6E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NA=no answer</w:t>
            </w:r>
          </w:p>
        </w:tc>
      </w:tr>
      <w:tr w:rsidR="00747ECC" w:rsidRPr="00850344" w14:paraId="226A9F9C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6B7C65CB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t_name3_oth</w:t>
            </w:r>
          </w:p>
        </w:tc>
        <w:tc>
          <w:tcPr>
            <w:tcW w:w="6091" w:type="dxa"/>
            <w:shd w:val="clear" w:color="auto" w:fill="auto"/>
            <w:hideMark/>
          </w:tcPr>
          <w:p w14:paraId="1E5A07BF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indicate from where you know the person or how you are related to this person [Other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7EE7EC8B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NA=no answer</w:t>
            </w:r>
          </w:p>
        </w:tc>
      </w:tr>
      <w:tr w:rsidR="00747ECC" w:rsidRPr="00850344" w14:paraId="7F124068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6F79FB1C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t_name4_neigh</w:t>
            </w:r>
          </w:p>
        </w:tc>
        <w:tc>
          <w:tcPr>
            <w:tcW w:w="6091" w:type="dxa"/>
            <w:shd w:val="clear" w:color="auto" w:fill="auto"/>
            <w:hideMark/>
          </w:tcPr>
          <w:p w14:paraId="35A36067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indicate from where you know the person or how you are related to this person [Neighbor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57B61360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NA=no answer</w:t>
            </w:r>
          </w:p>
        </w:tc>
      </w:tr>
      <w:tr w:rsidR="00747ECC" w:rsidRPr="00850344" w14:paraId="7DCD982F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7A3DE39E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t_name4_work</w:t>
            </w:r>
          </w:p>
        </w:tc>
        <w:tc>
          <w:tcPr>
            <w:tcW w:w="6091" w:type="dxa"/>
            <w:shd w:val="clear" w:color="auto" w:fill="auto"/>
            <w:hideMark/>
          </w:tcPr>
          <w:p w14:paraId="33521EC2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indicate from where you know the person or how you are related to this person [Workmate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7072C3C7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NA=no answer</w:t>
            </w:r>
          </w:p>
        </w:tc>
      </w:tr>
      <w:tr w:rsidR="00747ECC" w:rsidRPr="00850344" w14:paraId="5EF1DC08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53543CAF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t_name4_frien</w:t>
            </w:r>
          </w:p>
        </w:tc>
        <w:tc>
          <w:tcPr>
            <w:tcW w:w="6091" w:type="dxa"/>
            <w:shd w:val="clear" w:color="auto" w:fill="auto"/>
            <w:hideMark/>
          </w:tcPr>
          <w:p w14:paraId="61A8D7EB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indicate from where you know the person or how you are related to this person [Friend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2570441D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NA=no answer</w:t>
            </w:r>
          </w:p>
        </w:tc>
      </w:tr>
      <w:tr w:rsidR="00747ECC" w:rsidRPr="00850344" w14:paraId="60D0CA05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7F931464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t_name4_fam</w:t>
            </w:r>
          </w:p>
        </w:tc>
        <w:tc>
          <w:tcPr>
            <w:tcW w:w="6091" w:type="dxa"/>
            <w:shd w:val="clear" w:color="auto" w:fill="auto"/>
            <w:hideMark/>
          </w:tcPr>
          <w:p w14:paraId="48823956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indicate from where you know the person or how you are related to this person [</w:t>
            </w: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Familymember</w:t>
            </w:r>
            <w:proofErr w:type="spellEnd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46DE7F91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NA=no answer</w:t>
            </w:r>
          </w:p>
        </w:tc>
      </w:tr>
      <w:tr w:rsidR="00747ECC" w:rsidRPr="00850344" w14:paraId="1C40099C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44E314AE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lastRenderedPageBreak/>
              <w:t>net_name4_part</w:t>
            </w:r>
          </w:p>
        </w:tc>
        <w:tc>
          <w:tcPr>
            <w:tcW w:w="6091" w:type="dxa"/>
            <w:shd w:val="clear" w:color="auto" w:fill="auto"/>
            <w:hideMark/>
          </w:tcPr>
          <w:p w14:paraId="569D4282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indicate from where you know the person or how you are related to this person [Partner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6A0D5342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NA=no answer</w:t>
            </w:r>
          </w:p>
        </w:tc>
      </w:tr>
      <w:tr w:rsidR="00747ECC" w:rsidRPr="00850344" w14:paraId="36AB4694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5FBD5819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t_name4_club</w:t>
            </w:r>
          </w:p>
        </w:tc>
        <w:tc>
          <w:tcPr>
            <w:tcW w:w="6091" w:type="dxa"/>
            <w:shd w:val="clear" w:color="auto" w:fill="auto"/>
            <w:hideMark/>
          </w:tcPr>
          <w:p w14:paraId="7DE99A49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indicate from where you know the person or how you are related to this person [Club Colleague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05D0CF3F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NA=no answer</w:t>
            </w:r>
          </w:p>
        </w:tc>
      </w:tr>
      <w:tr w:rsidR="00747ECC" w:rsidRPr="00850344" w14:paraId="37C099F8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63BF796D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t_name4_vet</w:t>
            </w:r>
          </w:p>
        </w:tc>
        <w:tc>
          <w:tcPr>
            <w:tcW w:w="6091" w:type="dxa"/>
            <w:shd w:val="clear" w:color="auto" w:fill="auto"/>
            <w:hideMark/>
          </w:tcPr>
          <w:p w14:paraId="43A22663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indicate from where you know the person or how you are related to this person [Veterinary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3EA76AFF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NA=no answer</w:t>
            </w:r>
          </w:p>
        </w:tc>
      </w:tr>
      <w:tr w:rsidR="00747ECC" w:rsidRPr="00850344" w14:paraId="3291FB12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72DF970F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t_name4_ext</w:t>
            </w:r>
          </w:p>
        </w:tc>
        <w:tc>
          <w:tcPr>
            <w:tcW w:w="6091" w:type="dxa"/>
            <w:shd w:val="clear" w:color="auto" w:fill="auto"/>
            <w:hideMark/>
          </w:tcPr>
          <w:p w14:paraId="06B2FDBC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indicate from where you know the person or how you are related to this person [Extension service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1BBCBC56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NA=no answer</w:t>
            </w:r>
          </w:p>
        </w:tc>
      </w:tr>
      <w:tr w:rsidR="00747ECC" w:rsidRPr="00850344" w14:paraId="78D7D9E9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2559B47D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t_name4_oth</w:t>
            </w:r>
          </w:p>
        </w:tc>
        <w:tc>
          <w:tcPr>
            <w:tcW w:w="6091" w:type="dxa"/>
            <w:shd w:val="clear" w:color="auto" w:fill="auto"/>
            <w:hideMark/>
          </w:tcPr>
          <w:p w14:paraId="7D6DD5CE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indicate from where you know the person or how you are related to this person [Other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79B03B17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NA=no answer</w:t>
            </w:r>
          </w:p>
        </w:tc>
      </w:tr>
      <w:tr w:rsidR="00747ECC" w:rsidRPr="00850344" w14:paraId="5330E7E6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0BCFC9E4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t_name5_neigh</w:t>
            </w:r>
          </w:p>
        </w:tc>
        <w:tc>
          <w:tcPr>
            <w:tcW w:w="6091" w:type="dxa"/>
            <w:shd w:val="clear" w:color="auto" w:fill="auto"/>
            <w:hideMark/>
          </w:tcPr>
          <w:p w14:paraId="3D80E840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indicate from where you know the person or how you are related to this person [Neighbor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155AB07A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NA=no answer</w:t>
            </w:r>
          </w:p>
        </w:tc>
      </w:tr>
      <w:tr w:rsidR="00747ECC" w:rsidRPr="00850344" w14:paraId="60F8250E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163D4982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t_name5_work</w:t>
            </w:r>
          </w:p>
        </w:tc>
        <w:tc>
          <w:tcPr>
            <w:tcW w:w="6091" w:type="dxa"/>
            <w:shd w:val="clear" w:color="auto" w:fill="auto"/>
            <w:hideMark/>
          </w:tcPr>
          <w:p w14:paraId="4839C9BB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indicate from where you know the person or how you are related to this person [Workmate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6BFCEC0A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NA=no answer</w:t>
            </w:r>
          </w:p>
        </w:tc>
      </w:tr>
      <w:tr w:rsidR="00747ECC" w:rsidRPr="00850344" w14:paraId="451CD270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2AB279CE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t_name5_frien</w:t>
            </w:r>
          </w:p>
        </w:tc>
        <w:tc>
          <w:tcPr>
            <w:tcW w:w="6091" w:type="dxa"/>
            <w:shd w:val="clear" w:color="auto" w:fill="auto"/>
            <w:hideMark/>
          </w:tcPr>
          <w:p w14:paraId="1BF7A702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indicate from where you know the person or how you are related to this person [Friend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06CEC309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NA=no answer</w:t>
            </w:r>
          </w:p>
        </w:tc>
      </w:tr>
      <w:tr w:rsidR="00747ECC" w:rsidRPr="00850344" w14:paraId="70CF8022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7DC1E5EE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t_name5_fam</w:t>
            </w:r>
          </w:p>
        </w:tc>
        <w:tc>
          <w:tcPr>
            <w:tcW w:w="6091" w:type="dxa"/>
            <w:shd w:val="clear" w:color="auto" w:fill="auto"/>
            <w:hideMark/>
          </w:tcPr>
          <w:p w14:paraId="129ED419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indicate from where you know the person or how you are related to this person [</w:t>
            </w: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Familymember</w:t>
            </w:r>
            <w:proofErr w:type="spellEnd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723B87A4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NA=no answer</w:t>
            </w:r>
          </w:p>
        </w:tc>
      </w:tr>
      <w:tr w:rsidR="00747ECC" w:rsidRPr="00850344" w14:paraId="1D9E5C5C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6373855F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t_name5_part</w:t>
            </w:r>
          </w:p>
        </w:tc>
        <w:tc>
          <w:tcPr>
            <w:tcW w:w="6091" w:type="dxa"/>
            <w:shd w:val="clear" w:color="auto" w:fill="auto"/>
            <w:hideMark/>
          </w:tcPr>
          <w:p w14:paraId="61D07270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indicate from where you know the person or how you are related to this person [Partner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14C3263B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NA=no answer</w:t>
            </w:r>
          </w:p>
        </w:tc>
      </w:tr>
      <w:tr w:rsidR="00747ECC" w:rsidRPr="00850344" w14:paraId="1EE756E6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5F49EE5E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t_name5_club</w:t>
            </w:r>
          </w:p>
        </w:tc>
        <w:tc>
          <w:tcPr>
            <w:tcW w:w="6091" w:type="dxa"/>
            <w:shd w:val="clear" w:color="auto" w:fill="auto"/>
            <w:hideMark/>
          </w:tcPr>
          <w:p w14:paraId="324A67C9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indicate from where you know the person or how you are related to this person [Club Colleague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6B7C697A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NA=no answer</w:t>
            </w:r>
          </w:p>
        </w:tc>
      </w:tr>
      <w:tr w:rsidR="00747ECC" w:rsidRPr="00850344" w14:paraId="2DA3E1DD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2BFD667C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t_name5_vet</w:t>
            </w:r>
          </w:p>
        </w:tc>
        <w:tc>
          <w:tcPr>
            <w:tcW w:w="6091" w:type="dxa"/>
            <w:shd w:val="clear" w:color="auto" w:fill="auto"/>
            <w:hideMark/>
          </w:tcPr>
          <w:p w14:paraId="33516DFA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indicate from where you know the person or how you are related to this person [Veterinary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55F4DBDF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NA=no answer</w:t>
            </w:r>
          </w:p>
        </w:tc>
      </w:tr>
      <w:tr w:rsidR="00747ECC" w:rsidRPr="00850344" w14:paraId="7D0E62AD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031CABB0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t_name5_ext</w:t>
            </w:r>
          </w:p>
        </w:tc>
        <w:tc>
          <w:tcPr>
            <w:tcW w:w="6091" w:type="dxa"/>
            <w:shd w:val="clear" w:color="auto" w:fill="auto"/>
            <w:hideMark/>
          </w:tcPr>
          <w:p w14:paraId="7DF32E97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indicate from where you know the person or how you are related to this person [Extension service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754F44C6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NA=no answer</w:t>
            </w:r>
          </w:p>
        </w:tc>
      </w:tr>
      <w:tr w:rsidR="00747ECC" w:rsidRPr="00850344" w14:paraId="19EDCD19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2BEC85B4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t_name5_oth</w:t>
            </w:r>
          </w:p>
        </w:tc>
        <w:tc>
          <w:tcPr>
            <w:tcW w:w="6091" w:type="dxa"/>
            <w:shd w:val="clear" w:color="auto" w:fill="auto"/>
            <w:hideMark/>
          </w:tcPr>
          <w:p w14:paraId="2BD211CD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indicate from where you know the person or how you are related to this person [Other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35019CEC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NA=no answer</w:t>
            </w:r>
          </w:p>
        </w:tc>
      </w:tr>
      <w:tr w:rsidR="00747ECC" w:rsidRPr="00850344" w14:paraId="417EDC03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52E1F6DF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t_name6_neigh</w:t>
            </w:r>
          </w:p>
        </w:tc>
        <w:tc>
          <w:tcPr>
            <w:tcW w:w="6091" w:type="dxa"/>
            <w:shd w:val="clear" w:color="auto" w:fill="auto"/>
            <w:hideMark/>
          </w:tcPr>
          <w:p w14:paraId="41C8AB18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indicate from where you know the person or how you are related to this person [Neighbor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4A5888A4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NA=no answer</w:t>
            </w:r>
          </w:p>
        </w:tc>
      </w:tr>
      <w:tr w:rsidR="00747ECC" w:rsidRPr="00850344" w14:paraId="52E8A086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3ACB302A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lastRenderedPageBreak/>
              <w:t>net_name6_work</w:t>
            </w:r>
          </w:p>
        </w:tc>
        <w:tc>
          <w:tcPr>
            <w:tcW w:w="6091" w:type="dxa"/>
            <w:shd w:val="clear" w:color="auto" w:fill="auto"/>
            <w:hideMark/>
          </w:tcPr>
          <w:p w14:paraId="20038344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indicate from where you know the person or how you are related to this person [Workmate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41CF9089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NA=no answer</w:t>
            </w:r>
          </w:p>
        </w:tc>
      </w:tr>
      <w:tr w:rsidR="00747ECC" w:rsidRPr="00850344" w14:paraId="2A0342EE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41631CD5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t_name6_frien</w:t>
            </w:r>
          </w:p>
        </w:tc>
        <w:tc>
          <w:tcPr>
            <w:tcW w:w="6091" w:type="dxa"/>
            <w:shd w:val="clear" w:color="auto" w:fill="auto"/>
            <w:hideMark/>
          </w:tcPr>
          <w:p w14:paraId="1255DD4A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indicate from where you know the person or how you are related to this person [Friend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0317256C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NA=no answer</w:t>
            </w:r>
          </w:p>
        </w:tc>
      </w:tr>
      <w:tr w:rsidR="00747ECC" w:rsidRPr="00850344" w14:paraId="172E6A11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5A2B5BC2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t_name6_fam</w:t>
            </w:r>
          </w:p>
        </w:tc>
        <w:tc>
          <w:tcPr>
            <w:tcW w:w="6091" w:type="dxa"/>
            <w:shd w:val="clear" w:color="auto" w:fill="auto"/>
            <w:hideMark/>
          </w:tcPr>
          <w:p w14:paraId="4C6C1444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indicate from where you know the person or how you are related to this person [</w:t>
            </w: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Familymember</w:t>
            </w:r>
            <w:proofErr w:type="spellEnd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69525908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NA=no answer</w:t>
            </w:r>
          </w:p>
        </w:tc>
      </w:tr>
      <w:tr w:rsidR="00747ECC" w:rsidRPr="00850344" w14:paraId="15A35698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6AA7BFB3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t_name6_part</w:t>
            </w:r>
          </w:p>
        </w:tc>
        <w:tc>
          <w:tcPr>
            <w:tcW w:w="6091" w:type="dxa"/>
            <w:shd w:val="clear" w:color="auto" w:fill="auto"/>
            <w:hideMark/>
          </w:tcPr>
          <w:p w14:paraId="407238B4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indicate from where you know the person or how you are related to this person [Partner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78F622D6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NA=no answer</w:t>
            </w:r>
          </w:p>
        </w:tc>
      </w:tr>
      <w:tr w:rsidR="00747ECC" w:rsidRPr="00850344" w14:paraId="57F6A995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363DB998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t_name6_club</w:t>
            </w:r>
          </w:p>
        </w:tc>
        <w:tc>
          <w:tcPr>
            <w:tcW w:w="6091" w:type="dxa"/>
            <w:shd w:val="clear" w:color="auto" w:fill="auto"/>
            <w:hideMark/>
          </w:tcPr>
          <w:p w14:paraId="7905D4C8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indicate from where you know the person or how you are related to this person [Club Colleague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6FC0F151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NA=no answer</w:t>
            </w:r>
          </w:p>
        </w:tc>
      </w:tr>
      <w:tr w:rsidR="00747ECC" w:rsidRPr="00850344" w14:paraId="42A884BB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2CD4AE65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t_name6_vet</w:t>
            </w:r>
          </w:p>
        </w:tc>
        <w:tc>
          <w:tcPr>
            <w:tcW w:w="6091" w:type="dxa"/>
            <w:shd w:val="clear" w:color="auto" w:fill="auto"/>
            <w:hideMark/>
          </w:tcPr>
          <w:p w14:paraId="7633166E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indicate from where you know the person or how you are related to this person [Veterinary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20F06D94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NA=no answer</w:t>
            </w:r>
          </w:p>
        </w:tc>
      </w:tr>
      <w:tr w:rsidR="00747ECC" w:rsidRPr="00850344" w14:paraId="2BC4D4FA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55F8DC17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t_name6_ext</w:t>
            </w:r>
          </w:p>
        </w:tc>
        <w:tc>
          <w:tcPr>
            <w:tcW w:w="6091" w:type="dxa"/>
            <w:shd w:val="clear" w:color="auto" w:fill="auto"/>
            <w:hideMark/>
          </w:tcPr>
          <w:p w14:paraId="4720363F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indicate from where you know the person or how you are related to this person [Extension service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39CDEB33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NA=no answer</w:t>
            </w:r>
          </w:p>
        </w:tc>
      </w:tr>
      <w:tr w:rsidR="00747ECC" w:rsidRPr="00850344" w14:paraId="557FA11D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392B3F4E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t_name6_oth</w:t>
            </w:r>
          </w:p>
        </w:tc>
        <w:tc>
          <w:tcPr>
            <w:tcW w:w="6091" w:type="dxa"/>
            <w:shd w:val="clear" w:color="auto" w:fill="auto"/>
            <w:hideMark/>
          </w:tcPr>
          <w:p w14:paraId="4B286DED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indicate from where you know the person or how you are related to this person [Other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690DE7B9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NA=no answer</w:t>
            </w:r>
          </w:p>
        </w:tc>
      </w:tr>
      <w:tr w:rsidR="00747ECC" w:rsidRPr="00850344" w14:paraId="3EAAC32F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1C54A782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t_name7_neigh</w:t>
            </w:r>
          </w:p>
        </w:tc>
        <w:tc>
          <w:tcPr>
            <w:tcW w:w="6091" w:type="dxa"/>
            <w:shd w:val="clear" w:color="auto" w:fill="auto"/>
            <w:hideMark/>
          </w:tcPr>
          <w:p w14:paraId="76AAF51F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indicate from where you know the person or how you are related to this person [Neighbor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178AB0BB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NA=no answer</w:t>
            </w:r>
          </w:p>
        </w:tc>
      </w:tr>
      <w:tr w:rsidR="00747ECC" w:rsidRPr="00850344" w14:paraId="1593435C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380EC654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t_name7_work</w:t>
            </w:r>
          </w:p>
        </w:tc>
        <w:tc>
          <w:tcPr>
            <w:tcW w:w="6091" w:type="dxa"/>
            <w:shd w:val="clear" w:color="auto" w:fill="auto"/>
            <w:hideMark/>
          </w:tcPr>
          <w:p w14:paraId="29DB5FB4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indicate from where you know the person or how you are related to this person [Workmate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5FF35867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NA=no answer</w:t>
            </w:r>
          </w:p>
        </w:tc>
      </w:tr>
      <w:tr w:rsidR="00747ECC" w:rsidRPr="00850344" w14:paraId="2FA5B1EA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4D8BCF07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t_name7_frien</w:t>
            </w:r>
          </w:p>
        </w:tc>
        <w:tc>
          <w:tcPr>
            <w:tcW w:w="6091" w:type="dxa"/>
            <w:shd w:val="clear" w:color="auto" w:fill="auto"/>
            <w:hideMark/>
          </w:tcPr>
          <w:p w14:paraId="079218A3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indicate from where you know the person or how you are related to this person [Friend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0AC7D792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NA=no answer</w:t>
            </w:r>
          </w:p>
        </w:tc>
      </w:tr>
      <w:tr w:rsidR="00747ECC" w:rsidRPr="00850344" w14:paraId="16D1B847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02A7287E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t_name7_fam</w:t>
            </w:r>
          </w:p>
        </w:tc>
        <w:tc>
          <w:tcPr>
            <w:tcW w:w="6091" w:type="dxa"/>
            <w:shd w:val="clear" w:color="auto" w:fill="auto"/>
            <w:hideMark/>
          </w:tcPr>
          <w:p w14:paraId="61C90C04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indicate from where you know the person or how you are related to this person [</w:t>
            </w: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Familymember</w:t>
            </w:r>
            <w:proofErr w:type="spellEnd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78DECFAA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NA=no answer</w:t>
            </w:r>
          </w:p>
        </w:tc>
      </w:tr>
      <w:tr w:rsidR="00747ECC" w:rsidRPr="00850344" w14:paraId="375126BC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069737AA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t_name7_part</w:t>
            </w:r>
          </w:p>
        </w:tc>
        <w:tc>
          <w:tcPr>
            <w:tcW w:w="6091" w:type="dxa"/>
            <w:shd w:val="clear" w:color="auto" w:fill="auto"/>
            <w:hideMark/>
          </w:tcPr>
          <w:p w14:paraId="723F2D40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indicate from where you know the person or how you are related to this person [Partner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7CB7EECD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NA=no answer</w:t>
            </w:r>
          </w:p>
        </w:tc>
      </w:tr>
      <w:tr w:rsidR="00747ECC" w:rsidRPr="00850344" w14:paraId="1C362807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3F47C24E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t_name7_club</w:t>
            </w:r>
          </w:p>
        </w:tc>
        <w:tc>
          <w:tcPr>
            <w:tcW w:w="6091" w:type="dxa"/>
            <w:shd w:val="clear" w:color="auto" w:fill="auto"/>
            <w:hideMark/>
          </w:tcPr>
          <w:p w14:paraId="3EF5F32B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indicate from where you know the person or how you are related to this person [Club Colleague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7C7E8160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NA=no answer</w:t>
            </w:r>
          </w:p>
        </w:tc>
      </w:tr>
      <w:tr w:rsidR="00747ECC" w:rsidRPr="00850344" w14:paraId="1FD13E10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64AA5A99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t_name7_vet</w:t>
            </w:r>
          </w:p>
        </w:tc>
        <w:tc>
          <w:tcPr>
            <w:tcW w:w="6091" w:type="dxa"/>
            <w:shd w:val="clear" w:color="auto" w:fill="auto"/>
            <w:hideMark/>
          </w:tcPr>
          <w:p w14:paraId="7662996A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indicate from where you know the person or how you are related to this person [Veterinary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3FA45EAF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NA=no answer</w:t>
            </w:r>
          </w:p>
        </w:tc>
      </w:tr>
      <w:tr w:rsidR="00747ECC" w:rsidRPr="00850344" w14:paraId="3571FD1E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3946A12A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lastRenderedPageBreak/>
              <w:t>net_name7_ext</w:t>
            </w:r>
          </w:p>
        </w:tc>
        <w:tc>
          <w:tcPr>
            <w:tcW w:w="6091" w:type="dxa"/>
            <w:shd w:val="clear" w:color="auto" w:fill="auto"/>
            <w:hideMark/>
          </w:tcPr>
          <w:p w14:paraId="65A18852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indicate from where you know the person or how you are related to this person [Extension service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00F7973F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NA=no answer</w:t>
            </w:r>
          </w:p>
        </w:tc>
      </w:tr>
      <w:tr w:rsidR="00747ECC" w:rsidRPr="00850344" w14:paraId="138040D4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71082856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t_name7_oth</w:t>
            </w:r>
          </w:p>
        </w:tc>
        <w:tc>
          <w:tcPr>
            <w:tcW w:w="6091" w:type="dxa"/>
            <w:shd w:val="clear" w:color="auto" w:fill="auto"/>
            <w:hideMark/>
          </w:tcPr>
          <w:p w14:paraId="610058A3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indicate from where you know the person or how you are related to this person [Other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6555468B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NA=no answer</w:t>
            </w:r>
          </w:p>
        </w:tc>
      </w:tr>
      <w:tr w:rsidR="00747ECC" w:rsidRPr="00850344" w14:paraId="790BBF9B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3A43C1EF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t_name8_neigh</w:t>
            </w:r>
          </w:p>
        </w:tc>
        <w:tc>
          <w:tcPr>
            <w:tcW w:w="6091" w:type="dxa"/>
            <w:shd w:val="clear" w:color="auto" w:fill="auto"/>
            <w:hideMark/>
          </w:tcPr>
          <w:p w14:paraId="5473BB26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indicate from where you know the person or how you are related to this person [Neighbor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76DF8C06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NA=no answer</w:t>
            </w:r>
          </w:p>
        </w:tc>
      </w:tr>
      <w:tr w:rsidR="00747ECC" w:rsidRPr="00850344" w14:paraId="5B035859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52C2A035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t_name8_work</w:t>
            </w:r>
          </w:p>
        </w:tc>
        <w:tc>
          <w:tcPr>
            <w:tcW w:w="6091" w:type="dxa"/>
            <w:shd w:val="clear" w:color="auto" w:fill="auto"/>
            <w:hideMark/>
          </w:tcPr>
          <w:p w14:paraId="0F88F7AF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indicate from where you know the person or how you are related to this person [Workmate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1492B3AB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NA=no answer</w:t>
            </w:r>
          </w:p>
        </w:tc>
      </w:tr>
      <w:tr w:rsidR="00747ECC" w:rsidRPr="00850344" w14:paraId="784B97AF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2A613523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t_name8_frien</w:t>
            </w:r>
          </w:p>
        </w:tc>
        <w:tc>
          <w:tcPr>
            <w:tcW w:w="6091" w:type="dxa"/>
            <w:shd w:val="clear" w:color="auto" w:fill="auto"/>
            <w:hideMark/>
          </w:tcPr>
          <w:p w14:paraId="6E403B48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indicate from where you know the person or how you are related to this person [Friend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312F2282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NA=no answer</w:t>
            </w:r>
          </w:p>
        </w:tc>
      </w:tr>
      <w:tr w:rsidR="00747ECC" w:rsidRPr="00850344" w14:paraId="14B46B3C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07071933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t_name8_fam</w:t>
            </w:r>
          </w:p>
        </w:tc>
        <w:tc>
          <w:tcPr>
            <w:tcW w:w="6091" w:type="dxa"/>
            <w:shd w:val="clear" w:color="auto" w:fill="auto"/>
            <w:hideMark/>
          </w:tcPr>
          <w:p w14:paraId="365E807C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indicate from where you know the person or how you are related to this person [</w:t>
            </w: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Familymember</w:t>
            </w:r>
            <w:proofErr w:type="spellEnd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6273EF69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NA=no answer</w:t>
            </w:r>
          </w:p>
        </w:tc>
      </w:tr>
      <w:tr w:rsidR="00747ECC" w:rsidRPr="00850344" w14:paraId="2234A5A7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68829956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t_name8_part</w:t>
            </w:r>
          </w:p>
        </w:tc>
        <w:tc>
          <w:tcPr>
            <w:tcW w:w="6091" w:type="dxa"/>
            <w:shd w:val="clear" w:color="auto" w:fill="auto"/>
            <w:hideMark/>
          </w:tcPr>
          <w:p w14:paraId="75416F73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indicate from where you know the person or how you are related to this person [Partner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6A5D8E9A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NA=no answer</w:t>
            </w:r>
          </w:p>
        </w:tc>
      </w:tr>
      <w:tr w:rsidR="00747ECC" w:rsidRPr="00850344" w14:paraId="17D60796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58C3CD3C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t_name8_club</w:t>
            </w:r>
          </w:p>
        </w:tc>
        <w:tc>
          <w:tcPr>
            <w:tcW w:w="6091" w:type="dxa"/>
            <w:shd w:val="clear" w:color="auto" w:fill="auto"/>
            <w:hideMark/>
          </w:tcPr>
          <w:p w14:paraId="6AA56145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indicate from where you know the person or how you are related to this person [Club Colleague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6591722D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NA=no answer</w:t>
            </w:r>
          </w:p>
        </w:tc>
      </w:tr>
      <w:tr w:rsidR="00747ECC" w:rsidRPr="00850344" w14:paraId="6C29FA73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08EDB3CD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t_name8_vet</w:t>
            </w:r>
          </w:p>
        </w:tc>
        <w:tc>
          <w:tcPr>
            <w:tcW w:w="6091" w:type="dxa"/>
            <w:shd w:val="clear" w:color="auto" w:fill="auto"/>
            <w:hideMark/>
          </w:tcPr>
          <w:p w14:paraId="22177CB1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indicate from where you know the person or how you are related to this person [Veterinary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7A175522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NA=no answer</w:t>
            </w:r>
          </w:p>
        </w:tc>
      </w:tr>
      <w:tr w:rsidR="00747ECC" w:rsidRPr="00850344" w14:paraId="5BDE0026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217A0CC8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t_name8_ext</w:t>
            </w:r>
          </w:p>
        </w:tc>
        <w:tc>
          <w:tcPr>
            <w:tcW w:w="6091" w:type="dxa"/>
            <w:shd w:val="clear" w:color="auto" w:fill="auto"/>
            <w:hideMark/>
          </w:tcPr>
          <w:p w14:paraId="624929FF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indicate from where you know the person or how you are related to this person [Extension service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2BDD1792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NA=no answer</w:t>
            </w:r>
          </w:p>
        </w:tc>
      </w:tr>
      <w:tr w:rsidR="00747ECC" w:rsidRPr="00850344" w14:paraId="3DE09940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6EB88FE9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t_name8_oth</w:t>
            </w:r>
          </w:p>
        </w:tc>
        <w:tc>
          <w:tcPr>
            <w:tcW w:w="6091" w:type="dxa"/>
            <w:shd w:val="clear" w:color="auto" w:fill="auto"/>
            <w:hideMark/>
          </w:tcPr>
          <w:p w14:paraId="3975E33E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indicate from where you know the person or how you are related to this person [Other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7A9B9644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NA=no answer</w:t>
            </w:r>
          </w:p>
        </w:tc>
      </w:tr>
      <w:tr w:rsidR="00747ECC" w:rsidRPr="00850344" w14:paraId="272DB09D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6C64117A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t_name9_neigh</w:t>
            </w:r>
          </w:p>
        </w:tc>
        <w:tc>
          <w:tcPr>
            <w:tcW w:w="6091" w:type="dxa"/>
            <w:shd w:val="clear" w:color="auto" w:fill="auto"/>
            <w:hideMark/>
          </w:tcPr>
          <w:p w14:paraId="55FF5E5E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indicate from where you know the person or how you are related to this person [Neighbor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40D42F77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NA=no answer</w:t>
            </w:r>
          </w:p>
        </w:tc>
      </w:tr>
      <w:tr w:rsidR="00747ECC" w:rsidRPr="00850344" w14:paraId="78A0F86A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1EDD3C59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t_name9_work</w:t>
            </w:r>
          </w:p>
        </w:tc>
        <w:tc>
          <w:tcPr>
            <w:tcW w:w="6091" w:type="dxa"/>
            <w:shd w:val="clear" w:color="auto" w:fill="auto"/>
            <w:hideMark/>
          </w:tcPr>
          <w:p w14:paraId="2860D67C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indicate from where you know the person or how you are related to this person [Workmate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261116B6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NA=no answer</w:t>
            </w:r>
          </w:p>
        </w:tc>
      </w:tr>
      <w:tr w:rsidR="00747ECC" w:rsidRPr="00850344" w14:paraId="158C44BE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5266F278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t_name9_frien</w:t>
            </w:r>
          </w:p>
        </w:tc>
        <w:tc>
          <w:tcPr>
            <w:tcW w:w="6091" w:type="dxa"/>
            <w:shd w:val="clear" w:color="auto" w:fill="auto"/>
            <w:hideMark/>
          </w:tcPr>
          <w:p w14:paraId="5270B817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indicate from where you know the person or how you are related to this person [Friend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495323AB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NA=no answer</w:t>
            </w:r>
          </w:p>
        </w:tc>
      </w:tr>
      <w:tr w:rsidR="00747ECC" w:rsidRPr="00850344" w14:paraId="1F195AF3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4135FCE6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t_name9_fam</w:t>
            </w:r>
          </w:p>
        </w:tc>
        <w:tc>
          <w:tcPr>
            <w:tcW w:w="6091" w:type="dxa"/>
            <w:shd w:val="clear" w:color="auto" w:fill="auto"/>
            <w:hideMark/>
          </w:tcPr>
          <w:p w14:paraId="4F33CF28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indicate from where you know the person or how you are related to this person [</w:t>
            </w: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Familymember</w:t>
            </w:r>
            <w:proofErr w:type="spellEnd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119F15F0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NA=no answer</w:t>
            </w:r>
          </w:p>
        </w:tc>
      </w:tr>
      <w:tr w:rsidR="00747ECC" w:rsidRPr="00850344" w14:paraId="33D819C3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2AC2F00C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lastRenderedPageBreak/>
              <w:t>net_name9_part</w:t>
            </w:r>
          </w:p>
        </w:tc>
        <w:tc>
          <w:tcPr>
            <w:tcW w:w="6091" w:type="dxa"/>
            <w:shd w:val="clear" w:color="auto" w:fill="auto"/>
            <w:hideMark/>
          </w:tcPr>
          <w:p w14:paraId="137FD90C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indicate from where you know the person or how you are related to this person [Partner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2AB66F49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NA=no answer</w:t>
            </w:r>
          </w:p>
        </w:tc>
      </w:tr>
      <w:tr w:rsidR="00747ECC" w:rsidRPr="00850344" w14:paraId="22EBE919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04612A4E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t_name9_club</w:t>
            </w:r>
          </w:p>
        </w:tc>
        <w:tc>
          <w:tcPr>
            <w:tcW w:w="6091" w:type="dxa"/>
            <w:shd w:val="clear" w:color="auto" w:fill="auto"/>
            <w:hideMark/>
          </w:tcPr>
          <w:p w14:paraId="1EA0AB5C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indicate from where you know the person or how you are related to this person [Club Colleague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14DAA4AB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NA=no answer</w:t>
            </w:r>
          </w:p>
        </w:tc>
      </w:tr>
      <w:tr w:rsidR="00747ECC" w:rsidRPr="00850344" w14:paraId="294BC4FD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4F5A27AB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t_name9_vet</w:t>
            </w:r>
          </w:p>
        </w:tc>
        <w:tc>
          <w:tcPr>
            <w:tcW w:w="6091" w:type="dxa"/>
            <w:shd w:val="clear" w:color="auto" w:fill="auto"/>
            <w:hideMark/>
          </w:tcPr>
          <w:p w14:paraId="50B09ED1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indicate from where you know the person or how you are related to this person [Veterinary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22C98DA5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NA=no answer</w:t>
            </w:r>
          </w:p>
        </w:tc>
      </w:tr>
      <w:tr w:rsidR="00747ECC" w:rsidRPr="00850344" w14:paraId="6243779A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5AD0F3C7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t_name9_ext</w:t>
            </w:r>
          </w:p>
        </w:tc>
        <w:tc>
          <w:tcPr>
            <w:tcW w:w="6091" w:type="dxa"/>
            <w:shd w:val="clear" w:color="auto" w:fill="auto"/>
            <w:hideMark/>
          </w:tcPr>
          <w:p w14:paraId="1D24F947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indicate from where you know the person or how you are related to this person [Extension service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2E7BE66C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NA=no answer</w:t>
            </w:r>
          </w:p>
        </w:tc>
      </w:tr>
      <w:tr w:rsidR="00747ECC" w:rsidRPr="00850344" w14:paraId="5F49F33B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51503BE4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t_name9_oth</w:t>
            </w:r>
          </w:p>
        </w:tc>
        <w:tc>
          <w:tcPr>
            <w:tcW w:w="6091" w:type="dxa"/>
            <w:shd w:val="clear" w:color="auto" w:fill="auto"/>
            <w:hideMark/>
          </w:tcPr>
          <w:p w14:paraId="0E1677B7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indicate from where you know the person or how you are related to this person [Other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0EFB71D0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NA=no answer</w:t>
            </w:r>
          </w:p>
        </w:tc>
      </w:tr>
      <w:tr w:rsidR="00747ECC" w:rsidRPr="00850344" w14:paraId="1C36CC4A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330500E4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t_name10_neigh</w:t>
            </w:r>
          </w:p>
        </w:tc>
        <w:tc>
          <w:tcPr>
            <w:tcW w:w="6091" w:type="dxa"/>
            <w:shd w:val="clear" w:color="auto" w:fill="auto"/>
            <w:hideMark/>
          </w:tcPr>
          <w:p w14:paraId="61FFF83A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indicate from where you know the person or how you are related to this person [Neighbor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33E2BB43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NA=no answer</w:t>
            </w:r>
          </w:p>
        </w:tc>
      </w:tr>
      <w:tr w:rsidR="00747ECC" w:rsidRPr="00850344" w14:paraId="2303B32D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7D47E947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t_name10_work</w:t>
            </w:r>
          </w:p>
        </w:tc>
        <w:tc>
          <w:tcPr>
            <w:tcW w:w="6091" w:type="dxa"/>
            <w:shd w:val="clear" w:color="auto" w:fill="auto"/>
            <w:hideMark/>
          </w:tcPr>
          <w:p w14:paraId="4ACD440D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indicate from where you know the person or how you are related to this person [Workmate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3FB878EB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NA=no answer</w:t>
            </w:r>
          </w:p>
        </w:tc>
      </w:tr>
      <w:tr w:rsidR="00747ECC" w:rsidRPr="00850344" w14:paraId="72B611DB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5FFD9D16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t_name10_frien</w:t>
            </w:r>
          </w:p>
        </w:tc>
        <w:tc>
          <w:tcPr>
            <w:tcW w:w="6091" w:type="dxa"/>
            <w:shd w:val="clear" w:color="auto" w:fill="auto"/>
            <w:hideMark/>
          </w:tcPr>
          <w:p w14:paraId="1F8049BC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indicate from where you know the person or how you are related to this person [Friend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179964A0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NA=no answer</w:t>
            </w:r>
          </w:p>
        </w:tc>
      </w:tr>
      <w:tr w:rsidR="00747ECC" w:rsidRPr="00850344" w14:paraId="7E6D8C89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4DD8068E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t_name10_fam</w:t>
            </w:r>
          </w:p>
        </w:tc>
        <w:tc>
          <w:tcPr>
            <w:tcW w:w="6091" w:type="dxa"/>
            <w:shd w:val="clear" w:color="auto" w:fill="auto"/>
            <w:hideMark/>
          </w:tcPr>
          <w:p w14:paraId="73804322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indicate from where you know the person or how you are related to this person [</w:t>
            </w: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Familymember</w:t>
            </w:r>
            <w:proofErr w:type="spellEnd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1A9C6F7B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NA=no answer</w:t>
            </w:r>
          </w:p>
        </w:tc>
      </w:tr>
      <w:tr w:rsidR="00747ECC" w:rsidRPr="00850344" w14:paraId="6407C314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4BB54F37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t_name10_part</w:t>
            </w:r>
          </w:p>
        </w:tc>
        <w:tc>
          <w:tcPr>
            <w:tcW w:w="6091" w:type="dxa"/>
            <w:shd w:val="clear" w:color="auto" w:fill="auto"/>
            <w:hideMark/>
          </w:tcPr>
          <w:p w14:paraId="05ACDD1B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indicate from where you know the person or how you are related to this person [Partner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53AB0C68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NA=no answer</w:t>
            </w:r>
          </w:p>
        </w:tc>
      </w:tr>
      <w:tr w:rsidR="00747ECC" w:rsidRPr="00850344" w14:paraId="255E9C71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18D3B32E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t_name10_club</w:t>
            </w:r>
          </w:p>
        </w:tc>
        <w:tc>
          <w:tcPr>
            <w:tcW w:w="6091" w:type="dxa"/>
            <w:shd w:val="clear" w:color="auto" w:fill="auto"/>
            <w:hideMark/>
          </w:tcPr>
          <w:p w14:paraId="0C8DA82E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indicate from where you know the person or how you are related to this person [Club Colleague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3179B697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NA=no answer</w:t>
            </w:r>
          </w:p>
        </w:tc>
      </w:tr>
      <w:tr w:rsidR="00747ECC" w:rsidRPr="00850344" w14:paraId="1CA8A69F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39A46FDF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t_name10_vet</w:t>
            </w:r>
          </w:p>
        </w:tc>
        <w:tc>
          <w:tcPr>
            <w:tcW w:w="6091" w:type="dxa"/>
            <w:shd w:val="clear" w:color="auto" w:fill="auto"/>
            <w:hideMark/>
          </w:tcPr>
          <w:p w14:paraId="74648929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indicate from where you know the person or how you are related to this person [Veterinary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4FEEF137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NA=no answer</w:t>
            </w:r>
          </w:p>
        </w:tc>
      </w:tr>
      <w:tr w:rsidR="00747ECC" w:rsidRPr="00850344" w14:paraId="32A78D00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0D0CDADC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t_name10_ext</w:t>
            </w:r>
          </w:p>
        </w:tc>
        <w:tc>
          <w:tcPr>
            <w:tcW w:w="6091" w:type="dxa"/>
            <w:shd w:val="clear" w:color="auto" w:fill="auto"/>
            <w:hideMark/>
          </w:tcPr>
          <w:p w14:paraId="4134ED22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indicate from where you know the person or how you are related to this person [Extension service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267A0892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NA=no answer</w:t>
            </w:r>
          </w:p>
        </w:tc>
      </w:tr>
      <w:tr w:rsidR="00747ECC" w:rsidRPr="00850344" w14:paraId="42E327A5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60D9092C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t_name10_oth</w:t>
            </w:r>
          </w:p>
        </w:tc>
        <w:tc>
          <w:tcPr>
            <w:tcW w:w="6091" w:type="dxa"/>
            <w:shd w:val="clear" w:color="auto" w:fill="auto"/>
            <w:hideMark/>
          </w:tcPr>
          <w:p w14:paraId="0141C477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indicate from where you know the person or how you are related to this person [Other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531AB6C9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NA=no answer</w:t>
            </w:r>
          </w:p>
        </w:tc>
      </w:tr>
      <w:tr w:rsidR="00747ECC" w:rsidRPr="00850344" w14:paraId="197F8BAF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15D52EA5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t_name1_imp</w:t>
            </w:r>
          </w:p>
        </w:tc>
        <w:tc>
          <w:tcPr>
            <w:tcW w:w="6091" w:type="dxa"/>
            <w:shd w:val="clear" w:color="auto" w:fill="auto"/>
            <w:hideMark/>
          </w:tcPr>
          <w:p w14:paraId="2E6B3B8C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indicate how important the person is for your decision-making on the farm.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62D827E6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1=very important, 2=important, 3= not important </w:t>
            </w:r>
          </w:p>
        </w:tc>
      </w:tr>
      <w:tr w:rsidR="00747ECC" w:rsidRPr="00850344" w14:paraId="3BC11F6E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4D1E65FB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lastRenderedPageBreak/>
              <w:t>net_name2_imp</w:t>
            </w:r>
          </w:p>
        </w:tc>
        <w:tc>
          <w:tcPr>
            <w:tcW w:w="6091" w:type="dxa"/>
            <w:shd w:val="clear" w:color="auto" w:fill="auto"/>
            <w:hideMark/>
          </w:tcPr>
          <w:p w14:paraId="223B2ADF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indicate how important the person is for your decision-making on the farm.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52E87AF0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1=very important, 2=important, 3= not important </w:t>
            </w:r>
          </w:p>
        </w:tc>
      </w:tr>
      <w:tr w:rsidR="00747ECC" w:rsidRPr="00850344" w14:paraId="6C5436A5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7ADF9B6B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t_name3_imp</w:t>
            </w:r>
          </w:p>
        </w:tc>
        <w:tc>
          <w:tcPr>
            <w:tcW w:w="6091" w:type="dxa"/>
            <w:shd w:val="clear" w:color="auto" w:fill="auto"/>
            <w:hideMark/>
          </w:tcPr>
          <w:p w14:paraId="6F5A5D9E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indicate how important the person is for your decision-making on the farm.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78C65913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1=very important, 2=important, 3= not important </w:t>
            </w:r>
          </w:p>
        </w:tc>
      </w:tr>
      <w:tr w:rsidR="00747ECC" w:rsidRPr="00850344" w14:paraId="2DB051C6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75C144CF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t_name4_imp</w:t>
            </w:r>
          </w:p>
        </w:tc>
        <w:tc>
          <w:tcPr>
            <w:tcW w:w="6091" w:type="dxa"/>
            <w:shd w:val="clear" w:color="auto" w:fill="auto"/>
            <w:hideMark/>
          </w:tcPr>
          <w:p w14:paraId="1279B68F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indicate how important the person is for your decision-making on the farm.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625D3B14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1=very important, 2=important, 3= not important </w:t>
            </w:r>
          </w:p>
        </w:tc>
      </w:tr>
      <w:tr w:rsidR="00747ECC" w:rsidRPr="00850344" w14:paraId="4A2E9057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603DD4CC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t_name5_imp</w:t>
            </w:r>
          </w:p>
        </w:tc>
        <w:tc>
          <w:tcPr>
            <w:tcW w:w="6091" w:type="dxa"/>
            <w:shd w:val="clear" w:color="auto" w:fill="auto"/>
            <w:hideMark/>
          </w:tcPr>
          <w:p w14:paraId="3F1974F8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indicate how important the person is for your decision-making on the farm.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4EA92649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1=very important, 2=important, 3= not important </w:t>
            </w:r>
          </w:p>
        </w:tc>
      </w:tr>
      <w:tr w:rsidR="00747ECC" w:rsidRPr="00850344" w14:paraId="03F77112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776440EE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t_name6_imp</w:t>
            </w:r>
          </w:p>
        </w:tc>
        <w:tc>
          <w:tcPr>
            <w:tcW w:w="6091" w:type="dxa"/>
            <w:shd w:val="clear" w:color="auto" w:fill="auto"/>
            <w:hideMark/>
          </w:tcPr>
          <w:p w14:paraId="5C1BD6CE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indicate how important the person is for your decision-making on the farm.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330C8FDA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1=very important, 2=important, 3= not important </w:t>
            </w:r>
          </w:p>
        </w:tc>
      </w:tr>
      <w:tr w:rsidR="00747ECC" w:rsidRPr="00850344" w14:paraId="63DAAFBA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46B96EF8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t_name7_imp</w:t>
            </w:r>
          </w:p>
        </w:tc>
        <w:tc>
          <w:tcPr>
            <w:tcW w:w="6091" w:type="dxa"/>
            <w:shd w:val="clear" w:color="auto" w:fill="auto"/>
            <w:hideMark/>
          </w:tcPr>
          <w:p w14:paraId="52E2F91C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indicate how important the person is for your decision-making on the farm.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687B78EB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1=very important, 2=important, 3= not important </w:t>
            </w:r>
          </w:p>
        </w:tc>
      </w:tr>
      <w:tr w:rsidR="00747ECC" w:rsidRPr="00850344" w14:paraId="32565EF6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57946309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t_name8_imp</w:t>
            </w:r>
          </w:p>
        </w:tc>
        <w:tc>
          <w:tcPr>
            <w:tcW w:w="6091" w:type="dxa"/>
            <w:shd w:val="clear" w:color="auto" w:fill="auto"/>
            <w:hideMark/>
          </w:tcPr>
          <w:p w14:paraId="72A842C2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indicate how important the person is for your decision-making on the farm.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3C15FB4C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1=very important, 2=important, 3= not important </w:t>
            </w:r>
          </w:p>
        </w:tc>
      </w:tr>
      <w:tr w:rsidR="00747ECC" w:rsidRPr="00850344" w14:paraId="654DAF2A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3685E0BB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t_name9_imp</w:t>
            </w:r>
          </w:p>
        </w:tc>
        <w:tc>
          <w:tcPr>
            <w:tcW w:w="6091" w:type="dxa"/>
            <w:shd w:val="clear" w:color="auto" w:fill="auto"/>
            <w:hideMark/>
          </w:tcPr>
          <w:p w14:paraId="490B25D9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indicate how important the person is for your decision-making on the farm.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4BB7CD59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1=very important, 2=important, 3= not important </w:t>
            </w:r>
          </w:p>
        </w:tc>
      </w:tr>
      <w:tr w:rsidR="00747ECC" w:rsidRPr="00850344" w14:paraId="01924D04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7045C44F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t_name10_imp</w:t>
            </w:r>
          </w:p>
        </w:tc>
        <w:tc>
          <w:tcPr>
            <w:tcW w:w="6091" w:type="dxa"/>
            <w:shd w:val="clear" w:color="auto" w:fill="auto"/>
            <w:hideMark/>
          </w:tcPr>
          <w:p w14:paraId="3F88F3AD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indicate how important the person is for your decision-making on the farm.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03F8F9C2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1=very important, 2=important, 3= not important </w:t>
            </w:r>
          </w:p>
        </w:tc>
      </w:tr>
      <w:tr w:rsidR="00747ECC" w:rsidRPr="00850344" w14:paraId="3611280B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64A13525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lott_1</w:t>
            </w:r>
          </w:p>
        </w:tc>
        <w:tc>
          <w:tcPr>
            <w:tcW w:w="6091" w:type="dxa"/>
            <w:shd w:val="clear" w:color="auto" w:fill="auto"/>
            <w:hideMark/>
          </w:tcPr>
          <w:p w14:paraId="1780AA1B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indicate in which row you would switch from option A to option B.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3E0A8EB2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,2,3,4,5,6,7,8,9,10, 11, 12, 13, 14, never</w:t>
            </w:r>
          </w:p>
        </w:tc>
      </w:tr>
      <w:tr w:rsidR="00747ECC" w:rsidRPr="00850344" w14:paraId="0C2609D8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4B39FE9E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lott_2</w:t>
            </w:r>
          </w:p>
        </w:tc>
        <w:tc>
          <w:tcPr>
            <w:tcW w:w="6091" w:type="dxa"/>
            <w:shd w:val="clear" w:color="auto" w:fill="auto"/>
            <w:hideMark/>
          </w:tcPr>
          <w:p w14:paraId="0AE9DE53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indicate in which row you would switch from option A to option B.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4902D158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,2,3,4,5,6,7,8,9,10, 11, 12, 13, 14, never</w:t>
            </w:r>
          </w:p>
        </w:tc>
      </w:tr>
      <w:tr w:rsidR="00747ECC" w:rsidRPr="00850344" w14:paraId="0E95C66C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2A545406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lott_3</w:t>
            </w:r>
          </w:p>
        </w:tc>
        <w:tc>
          <w:tcPr>
            <w:tcW w:w="6091" w:type="dxa"/>
            <w:shd w:val="clear" w:color="auto" w:fill="auto"/>
            <w:hideMark/>
          </w:tcPr>
          <w:p w14:paraId="002838A2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indicate in which row you would switch from option A to option B.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22115926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,2,3,4,5,6,7,never</w:t>
            </w:r>
          </w:p>
        </w:tc>
      </w:tr>
      <w:tr w:rsidR="00747ECC" w:rsidRPr="00850344" w14:paraId="1E88CC31" w14:textId="77777777" w:rsidTr="00747ECC">
        <w:trPr>
          <w:trHeight w:val="315"/>
        </w:trPr>
        <w:tc>
          <w:tcPr>
            <w:tcW w:w="2117" w:type="dxa"/>
            <w:shd w:val="clear" w:color="auto" w:fill="auto"/>
            <w:noWrap/>
            <w:hideMark/>
          </w:tcPr>
          <w:p w14:paraId="22E9E744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groconcept</w:t>
            </w:r>
            <w:proofErr w:type="spellEnd"/>
          </w:p>
        </w:tc>
        <w:tc>
          <w:tcPr>
            <w:tcW w:w="6091" w:type="dxa"/>
            <w:shd w:val="clear" w:color="auto" w:fill="auto"/>
            <w:hideMark/>
          </w:tcPr>
          <w:p w14:paraId="0259E0DE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Obtained from data on AgroCO2ncept project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4D144ADD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0=Not participating, 1 = participating </w:t>
            </w:r>
          </w:p>
        </w:tc>
      </w:tr>
      <w:tr w:rsidR="00747ECC" w:rsidRPr="00850344" w14:paraId="157901F1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010E3E5C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network </w:t>
            </w:r>
          </w:p>
        </w:tc>
        <w:tc>
          <w:tcPr>
            <w:tcW w:w="6091" w:type="dxa"/>
            <w:shd w:val="clear" w:color="auto" w:fill="auto"/>
            <w:hideMark/>
          </w:tcPr>
          <w:p w14:paraId="1A7AF8A3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Sum of all contact persons named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7AA134F1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umbers</w:t>
            </w:r>
          </w:p>
        </w:tc>
      </w:tr>
      <w:tr w:rsidR="00747ECC" w:rsidRPr="00850344" w14:paraId="5AABA6C9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5E4C4A7F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GHG_goal</w:t>
            </w:r>
            <w:proofErr w:type="spellEnd"/>
          </w:p>
        </w:tc>
        <w:tc>
          <w:tcPr>
            <w:tcW w:w="6091" w:type="dxa"/>
            <w:shd w:val="clear" w:color="auto" w:fill="auto"/>
            <w:hideMark/>
          </w:tcPr>
          <w:p w14:paraId="2FD2E313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rank these goals regarding their importance for your decisions on the farm. [Reduction of GHG emissions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485E09D2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6 = highest importance, 5, 4, 3, 2, 1= lowest importance </w:t>
            </w:r>
          </w:p>
        </w:tc>
      </w:tr>
      <w:tr w:rsidR="00747ECC" w:rsidRPr="00850344" w14:paraId="2628CBC3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062A63A3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env_goal</w:t>
            </w:r>
            <w:proofErr w:type="spellEnd"/>
          </w:p>
        </w:tc>
        <w:tc>
          <w:tcPr>
            <w:tcW w:w="6091" w:type="dxa"/>
            <w:shd w:val="clear" w:color="auto" w:fill="auto"/>
            <w:hideMark/>
          </w:tcPr>
          <w:p w14:paraId="233D05EF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rank these goals regarding their importance for your decisions on the farm. [Protection of environment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7719719F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7 = highest importance, 5, 4, 3, 2, 1= lowest importance </w:t>
            </w:r>
          </w:p>
        </w:tc>
      </w:tr>
      <w:tr w:rsidR="00747ECC" w:rsidRPr="00850344" w14:paraId="28C943ED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061DBA01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lastRenderedPageBreak/>
              <w:t>biodiv_goal</w:t>
            </w:r>
            <w:proofErr w:type="spellEnd"/>
          </w:p>
        </w:tc>
        <w:tc>
          <w:tcPr>
            <w:tcW w:w="6091" w:type="dxa"/>
            <w:shd w:val="clear" w:color="auto" w:fill="auto"/>
            <w:hideMark/>
          </w:tcPr>
          <w:p w14:paraId="3D757AC0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rank these goals regarding their importance for your decisions on the farm. [Preservation of biodiversity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5EF2EF0A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8 = highest importance, 5, 4, 3, 2, 1= lowest importance </w:t>
            </w:r>
          </w:p>
        </w:tc>
      </w:tr>
      <w:tr w:rsidR="00747ECC" w:rsidRPr="00850344" w14:paraId="1BBD9EFB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4C3FA726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cknow_goal</w:t>
            </w:r>
            <w:proofErr w:type="spellEnd"/>
          </w:p>
        </w:tc>
        <w:tc>
          <w:tcPr>
            <w:tcW w:w="6091" w:type="dxa"/>
            <w:shd w:val="clear" w:color="auto" w:fill="auto"/>
            <w:hideMark/>
          </w:tcPr>
          <w:p w14:paraId="40FC44A8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rank these goals regarding their importance for your decisions on the farm. [Social acknowledgement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28E2B16E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9 = highest importance, 5, 4, 3, 2, 1= lowest importance </w:t>
            </w:r>
          </w:p>
        </w:tc>
      </w:tr>
      <w:tr w:rsidR="00747ECC" w:rsidRPr="00850344" w14:paraId="38BBCB3E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5488CABD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yield_goal</w:t>
            </w:r>
            <w:proofErr w:type="spellEnd"/>
          </w:p>
        </w:tc>
        <w:tc>
          <w:tcPr>
            <w:tcW w:w="6091" w:type="dxa"/>
            <w:shd w:val="clear" w:color="auto" w:fill="auto"/>
            <w:hideMark/>
          </w:tcPr>
          <w:p w14:paraId="1ED6A069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rank these goals regarding their importance for your decisions on the farm. [High yield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2AD49744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10 = highest importance, 5, 4, 3, 2, 1= lowest importance </w:t>
            </w:r>
          </w:p>
        </w:tc>
      </w:tr>
      <w:tr w:rsidR="00747ECC" w:rsidRPr="00850344" w14:paraId="736E57A8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1770E490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income_goal</w:t>
            </w:r>
            <w:proofErr w:type="spellEnd"/>
          </w:p>
        </w:tc>
        <w:tc>
          <w:tcPr>
            <w:tcW w:w="6091" w:type="dxa"/>
            <w:shd w:val="clear" w:color="auto" w:fill="auto"/>
            <w:hideMark/>
          </w:tcPr>
          <w:p w14:paraId="60FD3663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ease rank these goals regarding their importance for your decisions on the farm. [High income]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6D1C5824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11 = highest importance, 5, 4, 3, 2, 1= lowest importance </w:t>
            </w:r>
          </w:p>
        </w:tc>
      </w:tr>
      <w:tr w:rsidR="00747ECC" w:rsidRPr="00850344" w14:paraId="4F209F91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6B25CE86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info_gew</w:t>
            </w:r>
            <w:proofErr w:type="spellEnd"/>
          </w:p>
        </w:tc>
        <w:tc>
          <w:tcPr>
            <w:tcW w:w="6091" w:type="dxa"/>
            <w:shd w:val="clear" w:color="auto" w:fill="auto"/>
            <w:hideMark/>
          </w:tcPr>
          <w:p w14:paraId="2470ECAF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fter completing the survey, would you like to receive 10 CHF in return for your participation and profit?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1B34AEBF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0= no</w:t>
            </w:r>
          </w:p>
        </w:tc>
      </w:tr>
      <w:tr w:rsidR="00747ECC" w:rsidRPr="00850344" w14:paraId="6B73DF00" w14:textId="77777777" w:rsidTr="00747ECC">
        <w:trPr>
          <w:trHeight w:val="315"/>
        </w:trPr>
        <w:tc>
          <w:tcPr>
            <w:tcW w:w="2117" w:type="dxa"/>
            <w:shd w:val="clear" w:color="auto" w:fill="auto"/>
            <w:hideMark/>
          </w:tcPr>
          <w:p w14:paraId="319650C6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info_resul</w:t>
            </w:r>
            <w:proofErr w:type="spellEnd"/>
          </w:p>
        </w:tc>
        <w:tc>
          <w:tcPr>
            <w:tcW w:w="6091" w:type="dxa"/>
            <w:shd w:val="clear" w:color="auto" w:fill="auto"/>
            <w:hideMark/>
          </w:tcPr>
          <w:p w14:paraId="6EA58043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Would you like to receive a summary of the survey results?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5E367D5A" w14:textId="77777777" w:rsidR="00747ECC" w:rsidRPr="00850344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=yes; 0= no</w:t>
            </w:r>
          </w:p>
        </w:tc>
      </w:tr>
      <w:tr w:rsidR="00747ECC" w:rsidRPr="008C6B27" w14:paraId="35F1F74E" w14:textId="77777777" w:rsidTr="00747ECC">
        <w:trPr>
          <w:trHeight w:val="315"/>
        </w:trPr>
        <w:tc>
          <w:tcPr>
            <w:tcW w:w="2117" w:type="dxa"/>
            <w:shd w:val="clear" w:color="auto" w:fill="auto"/>
            <w:noWrap/>
            <w:hideMark/>
          </w:tcPr>
          <w:p w14:paraId="573F0620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interviewtime</w:t>
            </w:r>
            <w:proofErr w:type="spellEnd"/>
          </w:p>
        </w:tc>
        <w:tc>
          <w:tcPr>
            <w:tcW w:w="6091" w:type="dxa"/>
            <w:shd w:val="clear" w:color="auto" w:fill="auto"/>
            <w:hideMark/>
          </w:tcPr>
          <w:p w14:paraId="27DACEAC" w14:textId="77777777" w:rsidR="00747ECC" w:rsidRPr="00850344" w:rsidRDefault="00747ECC" w:rsidP="001D4C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Data representing how long the participant took to answer the whole survey</w:t>
            </w:r>
          </w:p>
        </w:tc>
        <w:tc>
          <w:tcPr>
            <w:tcW w:w="5737" w:type="dxa"/>
            <w:shd w:val="clear" w:color="auto" w:fill="auto"/>
            <w:vAlign w:val="bottom"/>
            <w:hideMark/>
          </w:tcPr>
          <w:p w14:paraId="1037562F" w14:textId="77777777" w:rsidR="00747ECC" w:rsidRPr="008C6B27" w:rsidRDefault="00747ECC" w:rsidP="008C6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5034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Seconds</w:t>
            </w:r>
            <w:bookmarkStart w:id="0" w:name="_GoBack"/>
            <w:bookmarkEnd w:id="0"/>
            <w:r w:rsidRPr="008C6B2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</w:tr>
    </w:tbl>
    <w:p w14:paraId="1EA947F3" w14:textId="77777777" w:rsidR="0018365B" w:rsidRDefault="0018365B"/>
    <w:sectPr w:rsidR="0018365B" w:rsidSect="008C6B2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6B27"/>
    <w:rsid w:val="000F29C9"/>
    <w:rsid w:val="001322D3"/>
    <w:rsid w:val="001453FE"/>
    <w:rsid w:val="0018365B"/>
    <w:rsid w:val="00194310"/>
    <w:rsid w:val="001C3545"/>
    <w:rsid w:val="001D4C7D"/>
    <w:rsid w:val="002608F5"/>
    <w:rsid w:val="00273B8B"/>
    <w:rsid w:val="003B0D1A"/>
    <w:rsid w:val="00496993"/>
    <w:rsid w:val="00653891"/>
    <w:rsid w:val="00747ECC"/>
    <w:rsid w:val="00850344"/>
    <w:rsid w:val="008C6B27"/>
    <w:rsid w:val="00A23984"/>
    <w:rsid w:val="00B13DA1"/>
    <w:rsid w:val="00C75B3F"/>
    <w:rsid w:val="00CF6A04"/>
    <w:rsid w:val="00E20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AC826"/>
  <w15:chartTrackingRefBased/>
  <w15:docId w15:val="{D1C7B058-2678-4A4C-9DFA-C238DE33B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C6B2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C6B27"/>
    <w:rPr>
      <w:color w:val="800080"/>
      <w:u w:val="single"/>
    </w:rPr>
  </w:style>
  <w:style w:type="paragraph" w:customStyle="1" w:styleId="msonormal0">
    <w:name w:val="msonormal"/>
    <w:basedOn w:val="Normal"/>
    <w:rsid w:val="008C6B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3">
    <w:name w:val="xl63"/>
    <w:basedOn w:val="Normal"/>
    <w:rsid w:val="008C6B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4">
    <w:name w:val="xl64"/>
    <w:basedOn w:val="Normal"/>
    <w:rsid w:val="008C6B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5">
    <w:name w:val="xl65"/>
    <w:basedOn w:val="Normal"/>
    <w:rsid w:val="008C6B2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8"/>
      <w:szCs w:val="28"/>
      <w:lang w:val="en-US"/>
    </w:rPr>
  </w:style>
  <w:style w:type="paragraph" w:customStyle="1" w:styleId="xl66">
    <w:name w:val="xl66"/>
    <w:basedOn w:val="Normal"/>
    <w:rsid w:val="008C6B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US"/>
    </w:rPr>
  </w:style>
  <w:style w:type="paragraph" w:customStyle="1" w:styleId="xl67">
    <w:name w:val="xl67"/>
    <w:basedOn w:val="Normal"/>
    <w:rsid w:val="008C6B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1322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0E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0ED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453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53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53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53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53FE"/>
    <w:rPr>
      <w:b/>
      <w:bCs/>
      <w:sz w:val="20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1453FE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453FE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693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4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4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0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36E78A0BB0B3540B9AD4D29231D64E1" ma:contentTypeVersion="1" ma:contentTypeDescription="Create a new document." ma:contentTypeScope="" ma:versionID="5c0c243d523c6ba78ff8e9ecf5b5ecd0">
  <xsd:schema xmlns:xsd="http://www.w3.org/2001/XMLSchema" xmlns:xs="http://www.w3.org/2001/XMLSchema" xmlns:p="http://schemas.microsoft.com/office/2006/metadata/properties" xmlns:ns2="59ae0d37-4756-46d2-ae06-7e105ff3b856" targetNamespace="http://schemas.microsoft.com/office/2006/metadata/properties" ma:root="true" ma:fieldsID="a3f2b5d0da65617136f8d3a4b7950431" ns2:_="">
    <xsd:import namespace="59ae0d37-4756-46d2-ae06-7e105ff3b856"/>
    <xsd:element name="properties">
      <xsd:complexType>
        <xsd:sequence>
          <xsd:element name="documentManagement">
            <xsd:complexType>
              <xsd:all>
                <xsd:element ref="ns2:SharedWithUser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ae0d37-4756-46d2-ae06-7e105ff3b85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BE57AC8-888A-4245-8726-C945110AC0F3}">
  <ds:schemaRefs>
    <ds:schemaRef ds:uri="http://schemas.openxmlformats.org/package/2006/metadata/core-properties"/>
    <ds:schemaRef ds:uri="59ae0d37-4756-46d2-ae06-7e105ff3b856"/>
    <ds:schemaRef ds:uri="http://www.w3.org/XML/1998/namespace"/>
    <ds:schemaRef ds:uri="http://purl.org/dc/dcmitype/"/>
    <ds:schemaRef ds:uri="http://schemas.microsoft.com/office/2006/documentManagement/types"/>
    <ds:schemaRef ds:uri="http://purl.org/dc/terms/"/>
    <ds:schemaRef ds:uri="http://schemas.microsoft.com/office/2006/metadata/properties"/>
    <ds:schemaRef ds:uri="http://schemas.microsoft.com/office/infopath/2007/PartnerControls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CD9C3B9C-73AB-4829-8574-57CD187131D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9ae0d37-4756-46d2-ae06-7e105ff3b85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1F9EB9E-B8A3-4AF4-B996-6E2BAEAADED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4981</Words>
  <Characters>28393</Characters>
  <Application>Microsoft Office Word</Application>
  <DocSecurity>0</DocSecurity>
  <Lines>236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33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eft  Cordelia</dc:creator>
  <cp:keywords/>
  <dc:description/>
  <cp:lastModifiedBy>Kreft  Cordelia</cp:lastModifiedBy>
  <cp:revision>4</cp:revision>
  <dcterms:created xsi:type="dcterms:W3CDTF">2020-02-10T10:18:00Z</dcterms:created>
  <dcterms:modified xsi:type="dcterms:W3CDTF">2020-02-11T1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36E78A0BB0B3540B9AD4D29231D64E1</vt:lpwstr>
  </property>
</Properties>
</file>